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</w:tblGrid>
      <w:tr w:rsidR="002D285B" w:rsidRPr="005261EE" w14:paraId="3C69D942" w14:textId="77777777" w:rsidTr="002D285B">
        <w:tc>
          <w:tcPr>
            <w:tcW w:w="4135" w:type="dxa"/>
          </w:tcPr>
          <w:p w14:paraId="3BF4E109" w14:textId="77777777" w:rsidR="00214560" w:rsidRPr="001E02E9" w:rsidRDefault="005261EE" w:rsidP="005261E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1.HIV Stigma</w:t>
            </w:r>
          </w:p>
        </w:tc>
      </w:tr>
      <w:tr w:rsidR="002D285B" w:rsidRPr="005261EE" w14:paraId="4A469635" w14:textId="77777777" w:rsidTr="002D285B">
        <w:tc>
          <w:tcPr>
            <w:tcW w:w="4135" w:type="dxa"/>
          </w:tcPr>
          <w:p w14:paraId="43C07B4A" w14:textId="77777777" w:rsidR="00214560" w:rsidRPr="005261EE" w:rsidRDefault="005261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1EE">
              <w:rPr>
                <w:rFonts w:ascii="Times New Roman" w:hAnsi="Times New Roman" w:cs="Times New Roman"/>
                <w:sz w:val="22"/>
                <w:szCs w:val="22"/>
              </w:rPr>
              <w:t>1.1 HIV stigma from natal family</w:t>
            </w:r>
          </w:p>
        </w:tc>
      </w:tr>
      <w:tr w:rsidR="002D285B" w:rsidRPr="005261EE" w14:paraId="5E4C0203" w14:textId="77777777" w:rsidTr="002D285B">
        <w:tc>
          <w:tcPr>
            <w:tcW w:w="4135" w:type="dxa"/>
          </w:tcPr>
          <w:p w14:paraId="10FD3E4E" w14:textId="77777777" w:rsidR="00214560" w:rsidRPr="005261EE" w:rsidRDefault="005261EE" w:rsidP="005261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1EE">
              <w:rPr>
                <w:rFonts w:ascii="Times New Roman" w:hAnsi="Times New Roman" w:cs="Times New Roman"/>
                <w:sz w:val="22"/>
                <w:szCs w:val="22"/>
              </w:rPr>
              <w:t>1.2 HIV stigma from partners_in-laws</w:t>
            </w:r>
          </w:p>
        </w:tc>
      </w:tr>
      <w:tr w:rsidR="002D285B" w:rsidRPr="005261EE" w14:paraId="10154BE0" w14:textId="77777777" w:rsidTr="002D285B">
        <w:tc>
          <w:tcPr>
            <w:tcW w:w="4135" w:type="dxa"/>
          </w:tcPr>
          <w:p w14:paraId="24F61877" w14:textId="77777777" w:rsidR="00214560" w:rsidRPr="005261EE" w:rsidRDefault="005261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261EE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V stigma from neighbours, friends, others</w:t>
            </w:r>
          </w:p>
        </w:tc>
      </w:tr>
      <w:tr w:rsidR="002D285B" w:rsidRPr="005261EE" w14:paraId="13744F73" w14:textId="77777777" w:rsidTr="002D285B">
        <w:tc>
          <w:tcPr>
            <w:tcW w:w="4135" w:type="dxa"/>
          </w:tcPr>
          <w:p w14:paraId="7DBE9558" w14:textId="00E47C46" w:rsidR="00214560" w:rsidRPr="005261EE" w:rsidRDefault="00193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="005261EE">
              <w:rPr>
                <w:rFonts w:ascii="Times New Roman" w:hAnsi="Times New Roman" w:cs="Times New Roman"/>
                <w:sz w:val="22"/>
                <w:szCs w:val="22"/>
              </w:rPr>
              <w:t xml:space="preserve"> Anticipated stigma</w:t>
            </w:r>
          </w:p>
        </w:tc>
      </w:tr>
      <w:tr w:rsidR="002D285B" w:rsidRPr="005261EE" w14:paraId="7F9640EF" w14:textId="77777777" w:rsidTr="002D285B">
        <w:tc>
          <w:tcPr>
            <w:tcW w:w="4135" w:type="dxa"/>
          </w:tcPr>
          <w:p w14:paraId="7018B9A1" w14:textId="4BB01651" w:rsidR="00214560" w:rsidRPr="005261EE" w:rsidRDefault="00193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5261EE">
              <w:rPr>
                <w:rFonts w:ascii="Times New Roman" w:hAnsi="Times New Roman" w:cs="Times New Roman"/>
                <w:sz w:val="22"/>
                <w:szCs w:val="22"/>
              </w:rPr>
              <w:t xml:space="preserve"> Perceived stigma</w:t>
            </w:r>
          </w:p>
        </w:tc>
      </w:tr>
      <w:tr w:rsidR="002D285B" w:rsidRPr="005261EE" w14:paraId="1205ADF4" w14:textId="77777777" w:rsidTr="002D285B">
        <w:tc>
          <w:tcPr>
            <w:tcW w:w="4135" w:type="dxa"/>
          </w:tcPr>
          <w:p w14:paraId="4245FCF2" w14:textId="7E07AA97" w:rsidR="00214560" w:rsidRPr="005261EE" w:rsidRDefault="00193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5261EE">
              <w:rPr>
                <w:rFonts w:ascii="Times New Roman" w:hAnsi="Times New Roman" w:cs="Times New Roman"/>
                <w:sz w:val="22"/>
                <w:szCs w:val="22"/>
              </w:rPr>
              <w:t xml:space="preserve"> Internalised stigma</w:t>
            </w:r>
          </w:p>
        </w:tc>
      </w:tr>
      <w:tr w:rsidR="00214560" w:rsidRPr="005261EE" w14:paraId="36007C49" w14:textId="77777777" w:rsidTr="002D285B">
        <w:tc>
          <w:tcPr>
            <w:tcW w:w="4135" w:type="dxa"/>
          </w:tcPr>
          <w:p w14:paraId="7EEF1B8A" w14:textId="330E2C8A" w:rsidR="00214560" w:rsidRPr="005261EE" w:rsidRDefault="00193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="005261EE">
              <w:rPr>
                <w:rFonts w:ascii="Times New Roman" w:hAnsi="Times New Roman" w:cs="Times New Roman"/>
                <w:sz w:val="22"/>
                <w:szCs w:val="22"/>
              </w:rPr>
              <w:t xml:space="preserve"> Reasons for HIV stigma</w:t>
            </w:r>
          </w:p>
        </w:tc>
      </w:tr>
      <w:tr w:rsidR="00214560" w:rsidRPr="005261EE" w14:paraId="421288CD" w14:textId="77777777" w:rsidTr="002D285B">
        <w:tc>
          <w:tcPr>
            <w:tcW w:w="4135" w:type="dxa"/>
          </w:tcPr>
          <w:p w14:paraId="4BACDFCD" w14:textId="506E5FFC" w:rsidR="00214560" w:rsidRPr="005261EE" w:rsidRDefault="00193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5E634A">
              <w:rPr>
                <w:rFonts w:ascii="Times New Roman" w:hAnsi="Times New Roman" w:cs="Times New Roman"/>
                <w:sz w:val="22"/>
                <w:szCs w:val="22"/>
              </w:rPr>
              <w:t xml:space="preserve"> No stigma experience</w:t>
            </w:r>
          </w:p>
        </w:tc>
      </w:tr>
      <w:tr w:rsidR="00214560" w:rsidRPr="005261EE" w14:paraId="0AA6E677" w14:textId="77777777" w:rsidTr="002D285B">
        <w:tc>
          <w:tcPr>
            <w:tcW w:w="4135" w:type="dxa"/>
          </w:tcPr>
          <w:p w14:paraId="4F58544D" w14:textId="28859942" w:rsidR="00214560" w:rsidRPr="005261EE" w:rsidRDefault="00A07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5E634A">
              <w:rPr>
                <w:rFonts w:ascii="Times New Roman" w:hAnsi="Times New Roman" w:cs="Times New Roman"/>
                <w:sz w:val="22"/>
                <w:szCs w:val="22"/>
              </w:rPr>
              <w:t xml:space="preserve"> How to change HIV stigma</w:t>
            </w:r>
          </w:p>
        </w:tc>
      </w:tr>
      <w:tr w:rsidR="00214560" w:rsidRPr="005261EE" w14:paraId="2F41AD28" w14:textId="77777777" w:rsidTr="002D285B">
        <w:tc>
          <w:tcPr>
            <w:tcW w:w="4135" w:type="dxa"/>
          </w:tcPr>
          <w:p w14:paraId="3FE42A90" w14:textId="77777777" w:rsidR="00214560" w:rsidRPr="001E02E9" w:rsidRDefault="005E634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2. Non-HIV Related violence</w:t>
            </w:r>
          </w:p>
        </w:tc>
      </w:tr>
      <w:tr w:rsidR="00214560" w:rsidRPr="005261EE" w14:paraId="648D1ADE" w14:textId="77777777" w:rsidTr="002D285B">
        <w:tc>
          <w:tcPr>
            <w:tcW w:w="4135" w:type="dxa"/>
          </w:tcPr>
          <w:p w14:paraId="059C9F04" w14:textId="77777777" w:rsidR="00214560" w:rsidRPr="005261EE" w:rsidRDefault="005E63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 Violence before diagnosis</w:t>
            </w:r>
          </w:p>
        </w:tc>
      </w:tr>
      <w:tr w:rsidR="00214560" w:rsidRPr="005261EE" w14:paraId="5A1328C7" w14:textId="77777777" w:rsidTr="002D285B">
        <w:tc>
          <w:tcPr>
            <w:tcW w:w="4135" w:type="dxa"/>
          </w:tcPr>
          <w:p w14:paraId="144C9C41" w14:textId="77777777" w:rsidR="00214560" w:rsidRPr="001E02E9" w:rsidRDefault="005E63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sz w:val="22"/>
                <w:szCs w:val="22"/>
              </w:rPr>
              <w:t>2.2 Violence after diagnosis but not related to HIV</w:t>
            </w:r>
          </w:p>
        </w:tc>
      </w:tr>
      <w:tr w:rsidR="00214560" w:rsidRPr="005261EE" w14:paraId="0561E5E1" w14:textId="77777777" w:rsidTr="002D285B">
        <w:tc>
          <w:tcPr>
            <w:tcW w:w="4135" w:type="dxa"/>
          </w:tcPr>
          <w:p w14:paraId="2C1038DB" w14:textId="16A6E294" w:rsidR="00214560" w:rsidRPr="005261EE" w:rsidRDefault="005E63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 DV stigma</w:t>
            </w:r>
            <w:r w:rsidR="00F1796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14560" w:rsidRPr="005261EE" w14:paraId="3B068D0A" w14:textId="77777777" w:rsidTr="002D285B">
        <w:tc>
          <w:tcPr>
            <w:tcW w:w="4135" w:type="dxa"/>
          </w:tcPr>
          <w:p w14:paraId="17BCA4AF" w14:textId="77777777" w:rsidR="00214560" w:rsidRPr="005261EE" w:rsidRDefault="005E63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 Support for DV (pre-diagnosis)</w:t>
            </w:r>
          </w:p>
        </w:tc>
      </w:tr>
      <w:tr w:rsidR="00214560" w:rsidRPr="005261EE" w14:paraId="70EBA796" w14:textId="77777777" w:rsidTr="002D285B">
        <w:tc>
          <w:tcPr>
            <w:tcW w:w="4135" w:type="dxa"/>
          </w:tcPr>
          <w:p w14:paraId="055D8CB5" w14:textId="77777777" w:rsidR="00214560" w:rsidRPr="001E02E9" w:rsidRDefault="005E634A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3. HIV Related Violence</w:t>
            </w:r>
          </w:p>
        </w:tc>
      </w:tr>
      <w:tr w:rsidR="00214560" w:rsidRPr="005261EE" w14:paraId="73368059" w14:textId="77777777" w:rsidTr="002D285B">
        <w:tc>
          <w:tcPr>
            <w:tcW w:w="4135" w:type="dxa"/>
          </w:tcPr>
          <w:p w14:paraId="1B89094D" w14:textId="3888181C" w:rsidR="00214560" w:rsidRPr="005261EE" w:rsidRDefault="005E63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 Violence after diagnosis</w:t>
            </w:r>
          </w:p>
        </w:tc>
      </w:tr>
      <w:tr w:rsidR="003E2EA9" w:rsidRPr="005261EE" w14:paraId="75AA07CD" w14:textId="77777777" w:rsidTr="002D285B">
        <w:tc>
          <w:tcPr>
            <w:tcW w:w="4135" w:type="dxa"/>
          </w:tcPr>
          <w:p w14:paraId="061884C4" w14:textId="3CB1B435" w:rsidR="003E2EA9" w:rsidRDefault="00AC7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 w:rsidR="003E2EA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36F0A">
              <w:rPr>
                <w:rFonts w:ascii="Times New Roman" w:hAnsi="Times New Roman" w:cs="Times New Roman"/>
                <w:sz w:val="22"/>
                <w:szCs w:val="22"/>
              </w:rPr>
              <w:t>Violence_</w:t>
            </w:r>
            <w:r w:rsidR="003E2EA9">
              <w:rPr>
                <w:rFonts w:ascii="Times New Roman" w:hAnsi="Times New Roman" w:cs="Times New Roman"/>
                <w:sz w:val="22"/>
                <w:szCs w:val="22"/>
              </w:rPr>
              <w:t>serodiscordance</w:t>
            </w:r>
          </w:p>
        </w:tc>
      </w:tr>
      <w:tr w:rsidR="005E634A" w:rsidRPr="005261EE" w14:paraId="1126590A" w14:textId="77777777" w:rsidTr="002D285B">
        <w:tc>
          <w:tcPr>
            <w:tcW w:w="4135" w:type="dxa"/>
          </w:tcPr>
          <w:p w14:paraId="389D99E9" w14:textId="2A4A9E80" w:rsidR="005E634A" w:rsidRDefault="00AC7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 w:rsidR="005E634A">
              <w:rPr>
                <w:rFonts w:ascii="Times New Roman" w:hAnsi="Times New Roman" w:cs="Times New Roman"/>
                <w:sz w:val="22"/>
                <w:szCs w:val="22"/>
              </w:rPr>
              <w:t xml:space="preserve"> Violence_men diagnosed first</w:t>
            </w:r>
          </w:p>
        </w:tc>
      </w:tr>
      <w:tr w:rsidR="005E634A" w:rsidRPr="005261EE" w14:paraId="36DEDFE4" w14:textId="77777777" w:rsidTr="002D285B">
        <w:tc>
          <w:tcPr>
            <w:tcW w:w="4135" w:type="dxa"/>
          </w:tcPr>
          <w:p w14:paraId="07327C80" w14:textId="6137B329" w:rsidR="005E634A" w:rsidRDefault="00AC7F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 w:rsidR="005E634A">
              <w:rPr>
                <w:rFonts w:ascii="Times New Roman" w:hAnsi="Times New Roman" w:cs="Times New Roman"/>
                <w:sz w:val="22"/>
                <w:szCs w:val="22"/>
              </w:rPr>
              <w:t xml:space="preserve"> Violence_women diagnosed first</w:t>
            </w:r>
          </w:p>
        </w:tc>
      </w:tr>
      <w:tr w:rsidR="00A07F5C" w:rsidRPr="005261EE" w14:paraId="021370F0" w14:textId="77777777" w:rsidTr="002D285B">
        <w:tc>
          <w:tcPr>
            <w:tcW w:w="4135" w:type="dxa"/>
          </w:tcPr>
          <w:p w14:paraId="7E1B8D94" w14:textId="309B838B" w:rsidR="00A07F5C" w:rsidRDefault="00A07F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 Reason for no stigma (violence)_ partners_in-laws</w:t>
            </w:r>
          </w:p>
        </w:tc>
      </w:tr>
      <w:tr w:rsidR="005E634A" w:rsidRPr="005261EE" w14:paraId="745F34B7" w14:textId="77777777" w:rsidTr="002D285B">
        <w:tc>
          <w:tcPr>
            <w:tcW w:w="4135" w:type="dxa"/>
          </w:tcPr>
          <w:p w14:paraId="1F3FF9CF" w14:textId="38878C42" w:rsidR="005E634A" w:rsidRPr="001E02E9" w:rsidRDefault="002651AE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4. Intersectional stigma</w:t>
            </w:r>
          </w:p>
        </w:tc>
      </w:tr>
      <w:tr w:rsidR="005E634A" w:rsidRPr="005261EE" w14:paraId="6C36046D" w14:textId="77777777" w:rsidTr="002D285B">
        <w:tc>
          <w:tcPr>
            <w:tcW w:w="4135" w:type="dxa"/>
          </w:tcPr>
          <w:p w14:paraId="03764B5E" w14:textId="68D369C4" w:rsidR="005E634A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1 HIV 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DV stigma</w:t>
            </w:r>
          </w:p>
        </w:tc>
      </w:tr>
      <w:tr w:rsidR="002651AE" w:rsidRPr="005261EE" w14:paraId="65485F96" w14:textId="77777777" w:rsidTr="002D285B">
        <w:tc>
          <w:tcPr>
            <w:tcW w:w="4135" w:type="dxa"/>
          </w:tcPr>
          <w:p w14:paraId="7AD1FF9F" w14:textId="7B710EB8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2 HIV 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girl child stigma</w:t>
            </w:r>
          </w:p>
        </w:tc>
      </w:tr>
      <w:tr w:rsidR="002651AE" w:rsidRPr="005261EE" w14:paraId="0086EF94" w14:textId="77777777" w:rsidTr="002D285B">
        <w:tc>
          <w:tcPr>
            <w:tcW w:w="4135" w:type="dxa"/>
          </w:tcPr>
          <w:p w14:paraId="28E1FBD5" w14:textId="53AF636B" w:rsidR="002651AE" w:rsidRDefault="002651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3 </w:t>
            </w:r>
            <w:r w:rsidR="00C93D2C">
              <w:rPr>
                <w:rFonts w:ascii="Times New Roman" w:hAnsi="Times New Roman" w:cs="Times New Roman"/>
                <w:sz w:val="22"/>
                <w:szCs w:val="22"/>
              </w:rPr>
              <w:t xml:space="preserve">HIV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dowhood stigma</w:t>
            </w:r>
          </w:p>
        </w:tc>
      </w:tr>
      <w:tr w:rsidR="002651AE" w:rsidRPr="005261EE" w14:paraId="37AFB1C1" w14:textId="77777777" w:rsidTr="002D285B">
        <w:tc>
          <w:tcPr>
            <w:tcW w:w="4135" w:type="dxa"/>
          </w:tcPr>
          <w:p w14:paraId="70CE5C16" w14:textId="51D909F4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4 HIV 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remarri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igma</w:t>
            </w:r>
          </w:p>
        </w:tc>
      </w:tr>
      <w:tr w:rsidR="002651AE" w:rsidRPr="005261EE" w14:paraId="6A84C5DD" w14:textId="77777777" w:rsidTr="002D285B">
        <w:tc>
          <w:tcPr>
            <w:tcW w:w="4135" w:type="dxa"/>
          </w:tcPr>
          <w:p w14:paraId="0884D24F" w14:textId="0E5FB8A0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5 HIV 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relig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igma</w:t>
            </w:r>
          </w:p>
        </w:tc>
      </w:tr>
      <w:tr w:rsidR="002651AE" w:rsidRPr="005261EE" w14:paraId="167E545E" w14:textId="77777777" w:rsidTr="002D285B">
        <w:tc>
          <w:tcPr>
            <w:tcW w:w="4135" w:type="dxa"/>
          </w:tcPr>
          <w:p w14:paraId="596F1B7C" w14:textId="24D69A1C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6 HIV 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sex work stigma</w:t>
            </w:r>
          </w:p>
        </w:tc>
      </w:tr>
      <w:tr w:rsidR="002651AE" w:rsidRPr="005261EE" w14:paraId="484DA4E1" w14:textId="77777777" w:rsidTr="002D285B">
        <w:tc>
          <w:tcPr>
            <w:tcW w:w="4135" w:type="dxa"/>
          </w:tcPr>
          <w:p w14:paraId="2979FF8E" w14:textId="4A13F302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 HIV</w:t>
            </w:r>
            <w:r w:rsidR="009C17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2651AE">
              <w:rPr>
                <w:rFonts w:ascii="Times New Roman" w:hAnsi="Times New Roman" w:cs="Times New Roman"/>
                <w:sz w:val="22"/>
                <w:szCs w:val="22"/>
              </w:rPr>
              <w:t>gender identity stigma</w:t>
            </w:r>
          </w:p>
        </w:tc>
      </w:tr>
      <w:tr w:rsidR="002651AE" w:rsidRPr="005261EE" w14:paraId="7BFCAE73" w14:textId="77777777" w:rsidTr="002D285B">
        <w:tc>
          <w:tcPr>
            <w:tcW w:w="4135" w:type="dxa"/>
          </w:tcPr>
          <w:p w14:paraId="35543EDF" w14:textId="2889AE1A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8 HIV and </w:t>
            </w:r>
            <w:r w:rsidR="009B5A20">
              <w:rPr>
                <w:rFonts w:ascii="Times New Roman" w:hAnsi="Times New Roman" w:cs="Times New Roman"/>
                <w:sz w:val="22"/>
                <w:szCs w:val="22"/>
              </w:rPr>
              <w:t>rich vs poor stigma</w:t>
            </w:r>
          </w:p>
        </w:tc>
      </w:tr>
      <w:tr w:rsidR="002651AE" w:rsidRPr="005261EE" w14:paraId="513C6E12" w14:textId="77777777" w:rsidTr="002D285B">
        <w:tc>
          <w:tcPr>
            <w:tcW w:w="4135" w:type="dxa"/>
          </w:tcPr>
          <w:p w14:paraId="3C98E956" w14:textId="1196E7A1" w:rsidR="002651AE" w:rsidRDefault="00C93D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9 HIV and </w:t>
            </w:r>
            <w:r w:rsidR="009B5A20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igma</w:t>
            </w:r>
          </w:p>
        </w:tc>
      </w:tr>
      <w:tr w:rsidR="009B5A20" w:rsidRPr="005261EE" w14:paraId="569D3844" w14:textId="77777777" w:rsidTr="002D285B">
        <w:tc>
          <w:tcPr>
            <w:tcW w:w="4135" w:type="dxa"/>
          </w:tcPr>
          <w:p w14:paraId="09608364" w14:textId="40088357" w:rsidR="009B5A20" w:rsidRPr="001E02E9" w:rsidRDefault="009B5A20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5.0 </w:t>
            </w:r>
            <w:r w:rsidR="00F17963"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Reduced help seeking</w:t>
            </w:r>
            <w:r w:rsidR="000F7C00"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_</w:t>
            </w:r>
            <w:r w:rsidR="001E02E9" w:rsidRPr="001E02E9">
              <w:rPr>
                <w:rFonts w:ascii="Times New Roman" w:hAnsi="Times New Roman" w:cs="Times New Roman"/>
                <w:i/>
                <w:sz w:val="22"/>
                <w:szCs w:val="22"/>
              </w:rPr>
              <w:t>non-reporting</w:t>
            </w:r>
          </w:p>
        </w:tc>
      </w:tr>
      <w:tr w:rsidR="009B5A20" w:rsidRPr="005261EE" w14:paraId="0B8BBAE8" w14:textId="77777777" w:rsidTr="002D285B">
        <w:tc>
          <w:tcPr>
            <w:tcW w:w="4135" w:type="dxa"/>
          </w:tcPr>
          <w:p w14:paraId="7F26B8C8" w14:textId="6A85C649" w:rsidR="009B5A20" w:rsidRDefault="009B5A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 Reduced help seeking_formal</w:t>
            </w:r>
          </w:p>
        </w:tc>
      </w:tr>
      <w:tr w:rsidR="000C1160" w:rsidRPr="005261EE" w14:paraId="196BD663" w14:textId="77777777" w:rsidTr="002D285B">
        <w:tc>
          <w:tcPr>
            <w:tcW w:w="4135" w:type="dxa"/>
          </w:tcPr>
          <w:p w14:paraId="7971AFA2" w14:textId="5A4312DA" w:rsidR="000C1160" w:rsidRDefault="00C642C6" w:rsidP="00A833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2 Structural </w:t>
            </w:r>
            <w:r w:rsidR="00A83369">
              <w:rPr>
                <w:rFonts w:ascii="Times New Roman" w:hAnsi="Times New Roman" w:cs="Times New Roman"/>
                <w:sz w:val="22"/>
                <w:szCs w:val="22"/>
              </w:rPr>
              <w:t>challenges</w:t>
            </w:r>
          </w:p>
        </w:tc>
      </w:tr>
      <w:tr w:rsidR="009B5A20" w:rsidRPr="005261EE" w14:paraId="1602B467" w14:textId="77777777" w:rsidTr="002D285B">
        <w:tc>
          <w:tcPr>
            <w:tcW w:w="4135" w:type="dxa"/>
          </w:tcPr>
          <w:p w14:paraId="1D7B15DE" w14:textId="341EE7B8" w:rsidR="009B5A20" w:rsidRDefault="000C11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 w:rsidR="009B5A20">
              <w:rPr>
                <w:rFonts w:ascii="Times New Roman" w:hAnsi="Times New Roman" w:cs="Times New Roman"/>
                <w:sz w:val="22"/>
                <w:szCs w:val="22"/>
              </w:rPr>
              <w:t xml:space="preserve"> Reduced help seeking_informal</w:t>
            </w:r>
          </w:p>
        </w:tc>
      </w:tr>
      <w:tr w:rsidR="009B5A20" w:rsidRPr="005261EE" w14:paraId="44C177A4" w14:textId="77777777" w:rsidTr="002D285B">
        <w:tc>
          <w:tcPr>
            <w:tcW w:w="4135" w:type="dxa"/>
          </w:tcPr>
          <w:p w14:paraId="31BD4309" w14:textId="0F89FC4B" w:rsidR="009B5A20" w:rsidRDefault="000C11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="00F17963">
              <w:rPr>
                <w:rFonts w:ascii="Times New Roman" w:hAnsi="Times New Roman" w:cs="Times New Roman"/>
                <w:sz w:val="22"/>
                <w:szCs w:val="22"/>
              </w:rPr>
              <w:t xml:space="preserve"> Hiding HIV related violence</w:t>
            </w:r>
          </w:p>
        </w:tc>
      </w:tr>
    </w:tbl>
    <w:p w14:paraId="6F54BB09" w14:textId="40D356CB" w:rsidR="007B6DE1" w:rsidRDefault="00D35D1C">
      <w:r>
        <w:t xml:space="preserve"> </w:t>
      </w:r>
    </w:p>
    <w:sectPr w:rsidR="007B6DE1" w:rsidSect="00A27D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DE3EC9"/>
    <w:multiLevelType w:val="hybridMultilevel"/>
    <w:tmpl w:val="35FEB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560"/>
    <w:rsid w:val="000000B0"/>
    <w:rsid w:val="00010C8A"/>
    <w:rsid w:val="000115AC"/>
    <w:rsid w:val="00011EE8"/>
    <w:rsid w:val="00011FD4"/>
    <w:rsid w:val="00012363"/>
    <w:rsid w:val="00013234"/>
    <w:rsid w:val="000134F9"/>
    <w:rsid w:val="000155DA"/>
    <w:rsid w:val="00017105"/>
    <w:rsid w:val="00017417"/>
    <w:rsid w:val="00020C55"/>
    <w:rsid w:val="00022398"/>
    <w:rsid w:val="000238C1"/>
    <w:rsid w:val="0002475B"/>
    <w:rsid w:val="0002604C"/>
    <w:rsid w:val="0002648A"/>
    <w:rsid w:val="0002745D"/>
    <w:rsid w:val="00027F31"/>
    <w:rsid w:val="000326EC"/>
    <w:rsid w:val="0003282E"/>
    <w:rsid w:val="00033FB6"/>
    <w:rsid w:val="00035F3F"/>
    <w:rsid w:val="00036499"/>
    <w:rsid w:val="00037078"/>
    <w:rsid w:val="0004042B"/>
    <w:rsid w:val="00042E2A"/>
    <w:rsid w:val="000445BE"/>
    <w:rsid w:val="000445F6"/>
    <w:rsid w:val="0004681D"/>
    <w:rsid w:val="0004731D"/>
    <w:rsid w:val="00047892"/>
    <w:rsid w:val="00047B63"/>
    <w:rsid w:val="0005189D"/>
    <w:rsid w:val="00051D64"/>
    <w:rsid w:val="0005204C"/>
    <w:rsid w:val="00053C4A"/>
    <w:rsid w:val="000540D4"/>
    <w:rsid w:val="00054902"/>
    <w:rsid w:val="00054B05"/>
    <w:rsid w:val="00055AC6"/>
    <w:rsid w:val="00055D89"/>
    <w:rsid w:val="00057CED"/>
    <w:rsid w:val="000606FB"/>
    <w:rsid w:val="000608AB"/>
    <w:rsid w:val="0006091D"/>
    <w:rsid w:val="000639DF"/>
    <w:rsid w:val="00064600"/>
    <w:rsid w:val="00066BB8"/>
    <w:rsid w:val="00066DCF"/>
    <w:rsid w:val="0007118A"/>
    <w:rsid w:val="0007314C"/>
    <w:rsid w:val="00073B06"/>
    <w:rsid w:val="000745CE"/>
    <w:rsid w:val="000746EC"/>
    <w:rsid w:val="000755B3"/>
    <w:rsid w:val="0007617F"/>
    <w:rsid w:val="00077335"/>
    <w:rsid w:val="000774E9"/>
    <w:rsid w:val="00080A0F"/>
    <w:rsid w:val="0008105A"/>
    <w:rsid w:val="00082691"/>
    <w:rsid w:val="000831DA"/>
    <w:rsid w:val="00085801"/>
    <w:rsid w:val="00085E9C"/>
    <w:rsid w:val="00086CE5"/>
    <w:rsid w:val="00087BE5"/>
    <w:rsid w:val="00090BF1"/>
    <w:rsid w:val="00092188"/>
    <w:rsid w:val="00093099"/>
    <w:rsid w:val="0009322A"/>
    <w:rsid w:val="00094103"/>
    <w:rsid w:val="000941A8"/>
    <w:rsid w:val="00097922"/>
    <w:rsid w:val="000A0862"/>
    <w:rsid w:val="000A0AEB"/>
    <w:rsid w:val="000A14BD"/>
    <w:rsid w:val="000A2751"/>
    <w:rsid w:val="000A2F32"/>
    <w:rsid w:val="000A41BD"/>
    <w:rsid w:val="000A449B"/>
    <w:rsid w:val="000A58A9"/>
    <w:rsid w:val="000A664F"/>
    <w:rsid w:val="000A6727"/>
    <w:rsid w:val="000A7A5A"/>
    <w:rsid w:val="000B0524"/>
    <w:rsid w:val="000B0E5B"/>
    <w:rsid w:val="000B1145"/>
    <w:rsid w:val="000B2327"/>
    <w:rsid w:val="000B26EE"/>
    <w:rsid w:val="000B59A3"/>
    <w:rsid w:val="000B655F"/>
    <w:rsid w:val="000C0CDF"/>
    <w:rsid w:val="000C1160"/>
    <w:rsid w:val="000C262E"/>
    <w:rsid w:val="000C33B0"/>
    <w:rsid w:val="000C3A55"/>
    <w:rsid w:val="000C5650"/>
    <w:rsid w:val="000C6220"/>
    <w:rsid w:val="000D0294"/>
    <w:rsid w:val="000D11C1"/>
    <w:rsid w:val="000D2006"/>
    <w:rsid w:val="000D29BD"/>
    <w:rsid w:val="000D35E2"/>
    <w:rsid w:val="000D4FC6"/>
    <w:rsid w:val="000D5FB8"/>
    <w:rsid w:val="000E1CAB"/>
    <w:rsid w:val="000E2B65"/>
    <w:rsid w:val="000E2FBC"/>
    <w:rsid w:val="000E3477"/>
    <w:rsid w:val="000E45D7"/>
    <w:rsid w:val="000E5054"/>
    <w:rsid w:val="000E50FD"/>
    <w:rsid w:val="000E5527"/>
    <w:rsid w:val="000E60F2"/>
    <w:rsid w:val="000E6FAA"/>
    <w:rsid w:val="000E71C7"/>
    <w:rsid w:val="000E7366"/>
    <w:rsid w:val="000F0393"/>
    <w:rsid w:val="000F0C1E"/>
    <w:rsid w:val="000F15C7"/>
    <w:rsid w:val="000F184F"/>
    <w:rsid w:val="000F1A97"/>
    <w:rsid w:val="000F5220"/>
    <w:rsid w:val="000F57A2"/>
    <w:rsid w:val="000F58D4"/>
    <w:rsid w:val="000F6D23"/>
    <w:rsid w:val="000F7C00"/>
    <w:rsid w:val="001007C2"/>
    <w:rsid w:val="00100FD7"/>
    <w:rsid w:val="0010126A"/>
    <w:rsid w:val="00102151"/>
    <w:rsid w:val="00103291"/>
    <w:rsid w:val="00105130"/>
    <w:rsid w:val="001052F8"/>
    <w:rsid w:val="00105F88"/>
    <w:rsid w:val="00110CAD"/>
    <w:rsid w:val="00110F35"/>
    <w:rsid w:val="00111334"/>
    <w:rsid w:val="001122A5"/>
    <w:rsid w:val="00112B40"/>
    <w:rsid w:val="00112F9E"/>
    <w:rsid w:val="001130D2"/>
    <w:rsid w:val="00114553"/>
    <w:rsid w:val="00114F92"/>
    <w:rsid w:val="0011550F"/>
    <w:rsid w:val="00115D9A"/>
    <w:rsid w:val="00116645"/>
    <w:rsid w:val="001211BA"/>
    <w:rsid w:val="001214A7"/>
    <w:rsid w:val="0012344B"/>
    <w:rsid w:val="0012433A"/>
    <w:rsid w:val="0012576B"/>
    <w:rsid w:val="001270E8"/>
    <w:rsid w:val="00130735"/>
    <w:rsid w:val="00130BE4"/>
    <w:rsid w:val="001316A5"/>
    <w:rsid w:val="00132196"/>
    <w:rsid w:val="001327B2"/>
    <w:rsid w:val="00134959"/>
    <w:rsid w:val="0013585D"/>
    <w:rsid w:val="00141321"/>
    <w:rsid w:val="0014187A"/>
    <w:rsid w:val="00141C81"/>
    <w:rsid w:val="00143723"/>
    <w:rsid w:val="001448BE"/>
    <w:rsid w:val="00145116"/>
    <w:rsid w:val="00145B98"/>
    <w:rsid w:val="001460C8"/>
    <w:rsid w:val="00147A2B"/>
    <w:rsid w:val="00147AF2"/>
    <w:rsid w:val="00147E99"/>
    <w:rsid w:val="001505AF"/>
    <w:rsid w:val="001534E4"/>
    <w:rsid w:val="00153C07"/>
    <w:rsid w:val="001559F4"/>
    <w:rsid w:val="001579F6"/>
    <w:rsid w:val="00160DAB"/>
    <w:rsid w:val="0016174D"/>
    <w:rsid w:val="00161D89"/>
    <w:rsid w:val="0016414C"/>
    <w:rsid w:val="00164547"/>
    <w:rsid w:val="001674F2"/>
    <w:rsid w:val="00170F04"/>
    <w:rsid w:val="00171DFF"/>
    <w:rsid w:val="0017285C"/>
    <w:rsid w:val="00172DD6"/>
    <w:rsid w:val="001732E5"/>
    <w:rsid w:val="00173899"/>
    <w:rsid w:val="00173EF7"/>
    <w:rsid w:val="001743BF"/>
    <w:rsid w:val="001770B4"/>
    <w:rsid w:val="00177E3A"/>
    <w:rsid w:val="00181341"/>
    <w:rsid w:val="00182622"/>
    <w:rsid w:val="001831F6"/>
    <w:rsid w:val="001845CE"/>
    <w:rsid w:val="0018547D"/>
    <w:rsid w:val="001935C1"/>
    <w:rsid w:val="0019432A"/>
    <w:rsid w:val="00194803"/>
    <w:rsid w:val="001A0E6C"/>
    <w:rsid w:val="001A173E"/>
    <w:rsid w:val="001A1AC6"/>
    <w:rsid w:val="001A25F5"/>
    <w:rsid w:val="001A2F39"/>
    <w:rsid w:val="001A3F07"/>
    <w:rsid w:val="001A4030"/>
    <w:rsid w:val="001A4E1E"/>
    <w:rsid w:val="001A7722"/>
    <w:rsid w:val="001B0831"/>
    <w:rsid w:val="001B3085"/>
    <w:rsid w:val="001B3274"/>
    <w:rsid w:val="001B3579"/>
    <w:rsid w:val="001B3A18"/>
    <w:rsid w:val="001B3AB4"/>
    <w:rsid w:val="001B61B8"/>
    <w:rsid w:val="001B61F2"/>
    <w:rsid w:val="001B7469"/>
    <w:rsid w:val="001B77BF"/>
    <w:rsid w:val="001C0A0B"/>
    <w:rsid w:val="001C0C73"/>
    <w:rsid w:val="001C1018"/>
    <w:rsid w:val="001C2612"/>
    <w:rsid w:val="001C27E3"/>
    <w:rsid w:val="001C4698"/>
    <w:rsid w:val="001C5DD2"/>
    <w:rsid w:val="001C7A8B"/>
    <w:rsid w:val="001C7AAE"/>
    <w:rsid w:val="001C7E39"/>
    <w:rsid w:val="001D11C7"/>
    <w:rsid w:val="001D223E"/>
    <w:rsid w:val="001D4861"/>
    <w:rsid w:val="001D48E2"/>
    <w:rsid w:val="001D5E61"/>
    <w:rsid w:val="001D60CD"/>
    <w:rsid w:val="001D7714"/>
    <w:rsid w:val="001E0285"/>
    <w:rsid w:val="001E02E9"/>
    <w:rsid w:val="001E0663"/>
    <w:rsid w:val="001E6C98"/>
    <w:rsid w:val="001F24D8"/>
    <w:rsid w:val="001F44DA"/>
    <w:rsid w:val="001F55B3"/>
    <w:rsid w:val="001F5D76"/>
    <w:rsid w:val="001F5F86"/>
    <w:rsid w:val="001F628D"/>
    <w:rsid w:val="001F6679"/>
    <w:rsid w:val="001F67DD"/>
    <w:rsid w:val="00200577"/>
    <w:rsid w:val="00200BE2"/>
    <w:rsid w:val="00200C0E"/>
    <w:rsid w:val="00200EB2"/>
    <w:rsid w:val="00201370"/>
    <w:rsid w:val="00201CCF"/>
    <w:rsid w:val="00202662"/>
    <w:rsid w:val="00204D80"/>
    <w:rsid w:val="00204DE7"/>
    <w:rsid w:val="002115DC"/>
    <w:rsid w:val="00212313"/>
    <w:rsid w:val="0021285E"/>
    <w:rsid w:val="00212F10"/>
    <w:rsid w:val="00212FB0"/>
    <w:rsid w:val="0021305E"/>
    <w:rsid w:val="00214560"/>
    <w:rsid w:val="0021561B"/>
    <w:rsid w:val="002177D5"/>
    <w:rsid w:val="002200C4"/>
    <w:rsid w:val="00220901"/>
    <w:rsid w:val="002224FE"/>
    <w:rsid w:val="00224591"/>
    <w:rsid w:val="00226507"/>
    <w:rsid w:val="00232E8C"/>
    <w:rsid w:val="002334F5"/>
    <w:rsid w:val="0023775A"/>
    <w:rsid w:val="00240258"/>
    <w:rsid w:val="002435B5"/>
    <w:rsid w:val="00243B01"/>
    <w:rsid w:val="002466E7"/>
    <w:rsid w:val="002469D6"/>
    <w:rsid w:val="00246F51"/>
    <w:rsid w:val="00246FA8"/>
    <w:rsid w:val="002500A9"/>
    <w:rsid w:val="00251494"/>
    <w:rsid w:val="00252667"/>
    <w:rsid w:val="00253756"/>
    <w:rsid w:val="00253FD5"/>
    <w:rsid w:val="002546F5"/>
    <w:rsid w:val="00255D4C"/>
    <w:rsid w:val="002562D0"/>
    <w:rsid w:val="002566CB"/>
    <w:rsid w:val="00257263"/>
    <w:rsid w:val="00261A75"/>
    <w:rsid w:val="00262A5B"/>
    <w:rsid w:val="002651AE"/>
    <w:rsid w:val="0026752B"/>
    <w:rsid w:val="00270A17"/>
    <w:rsid w:val="00271435"/>
    <w:rsid w:val="00271DB8"/>
    <w:rsid w:val="0027207D"/>
    <w:rsid w:val="00272590"/>
    <w:rsid w:val="002748C9"/>
    <w:rsid w:val="00276C8E"/>
    <w:rsid w:val="002778D3"/>
    <w:rsid w:val="00277D4E"/>
    <w:rsid w:val="00280450"/>
    <w:rsid w:val="00281BA7"/>
    <w:rsid w:val="00281CA0"/>
    <w:rsid w:val="0028324B"/>
    <w:rsid w:val="0028487E"/>
    <w:rsid w:val="00285D37"/>
    <w:rsid w:val="0028731F"/>
    <w:rsid w:val="00287AD5"/>
    <w:rsid w:val="00292958"/>
    <w:rsid w:val="0029636B"/>
    <w:rsid w:val="0029748A"/>
    <w:rsid w:val="002975AA"/>
    <w:rsid w:val="002A37F2"/>
    <w:rsid w:val="002A39E1"/>
    <w:rsid w:val="002A514B"/>
    <w:rsid w:val="002A566D"/>
    <w:rsid w:val="002A7792"/>
    <w:rsid w:val="002B0184"/>
    <w:rsid w:val="002B028D"/>
    <w:rsid w:val="002B036F"/>
    <w:rsid w:val="002B0C16"/>
    <w:rsid w:val="002B1B99"/>
    <w:rsid w:val="002B2E73"/>
    <w:rsid w:val="002B388B"/>
    <w:rsid w:val="002B54E7"/>
    <w:rsid w:val="002B571E"/>
    <w:rsid w:val="002B7EFB"/>
    <w:rsid w:val="002C0050"/>
    <w:rsid w:val="002C03C1"/>
    <w:rsid w:val="002C1E12"/>
    <w:rsid w:val="002C2695"/>
    <w:rsid w:val="002C2D12"/>
    <w:rsid w:val="002C4C51"/>
    <w:rsid w:val="002C514E"/>
    <w:rsid w:val="002D0658"/>
    <w:rsid w:val="002D13E9"/>
    <w:rsid w:val="002D14CC"/>
    <w:rsid w:val="002D27EE"/>
    <w:rsid w:val="002D285B"/>
    <w:rsid w:val="002D2BE5"/>
    <w:rsid w:val="002D346A"/>
    <w:rsid w:val="002D3B3E"/>
    <w:rsid w:val="002D57CA"/>
    <w:rsid w:val="002D5D70"/>
    <w:rsid w:val="002D76D3"/>
    <w:rsid w:val="002D7808"/>
    <w:rsid w:val="002D7CD4"/>
    <w:rsid w:val="002E0185"/>
    <w:rsid w:val="002E0AED"/>
    <w:rsid w:val="002E14E0"/>
    <w:rsid w:val="002E1F76"/>
    <w:rsid w:val="002E2502"/>
    <w:rsid w:val="002E2CD8"/>
    <w:rsid w:val="002E3CE7"/>
    <w:rsid w:val="002E5FA2"/>
    <w:rsid w:val="002E6861"/>
    <w:rsid w:val="002F2FE1"/>
    <w:rsid w:val="002F3784"/>
    <w:rsid w:val="002F4F60"/>
    <w:rsid w:val="002F5B50"/>
    <w:rsid w:val="002F5F26"/>
    <w:rsid w:val="002F6796"/>
    <w:rsid w:val="002F7C88"/>
    <w:rsid w:val="00300B3C"/>
    <w:rsid w:val="003018F7"/>
    <w:rsid w:val="00303152"/>
    <w:rsid w:val="00307926"/>
    <w:rsid w:val="00307986"/>
    <w:rsid w:val="003100B1"/>
    <w:rsid w:val="00310DC8"/>
    <w:rsid w:val="0031203F"/>
    <w:rsid w:val="0031405D"/>
    <w:rsid w:val="00314D6C"/>
    <w:rsid w:val="0031596A"/>
    <w:rsid w:val="00316421"/>
    <w:rsid w:val="00316663"/>
    <w:rsid w:val="003203F1"/>
    <w:rsid w:val="00320FF6"/>
    <w:rsid w:val="0032129B"/>
    <w:rsid w:val="00321AD9"/>
    <w:rsid w:val="00323815"/>
    <w:rsid w:val="00323EA3"/>
    <w:rsid w:val="003250C2"/>
    <w:rsid w:val="00327BD9"/>
    <w:rsid w:val="00327E85"/>
    <w:rsid w:val="00330BD5"/>
    <w:rsid w:val="00331554"/>
    <w:rsid w:val="0033382A"/>
    <w:rsid w:val="003351E1"/>
    <w:rsid w:val="00335A04"/>
    <w:rsid w:val="003367BC"/>
    <w:rsid w:val="00336A5D"/>
    <w:rsid w:val="00336B37"/>
    <w:rsid w:val="00337A14"/>
    <w:rsid w:val="003403E4"/>
    <w:rsid w:val="0034047D"/>
    <w:rsid w:val="00340C59"/>
    <w:rsid w:val="00342D5A"/>
    <w:rsid w:val="00343960"/>
    <w:rsid w:val="00343D8D"/>
    <w:rsid w:val="00343F1A"/>
    <w:rsid w:val="00344EAF"/>
    <w:rsid w:val="003474EE"/>
    <w:rsid w:val="003509A7"/>
    <w:rsid w:val="00351129"/>
    <w:rsid w:val="00351E75"/>
    <w:rsid w:val="00353999"/>
    <w:rsid w:val="00356435"/>
    <w:rsid w:val="00356E6D"/>
    <w:rsid w:val="003578F6"/>
    <w:rsid w:val="003624AA"/>
    <w:rsid w:val="00362A2E"/>
    <w:rsid w:val="00363D3D"/>
    <w:rsid w:val="00366C45"/>
    <w:rsid w:val="00366F8A"/>
    <w:rsid w:val="0036716D"/>
    <w:rsid w:val="0036794C"/>
    <w:rsid w:val="00371153"/>
    <w:rsid w:val="00372200"/>
    <w:rsid w:val="00375152"/>
    <w:rsid w:val="00375594"/>
    <w:rsid w:val="00376759"/>
    <w:rsid w:val="00376A7E"/>
    <w:rsid w:val="00376E21"/>
    <w:rsid w:val="0037756F"/>
    <w:rsid w:val="0038031A"/>
    <w:rsid w:val="00382ECA"/>
    <w:rsid w:val="00383678"/>
    <w:rsid w:val="00385E8C"/>
    <w:rsid w:val="00386DBD"/>
    <w:rsid w:val="00386F3F"/>
    <w:rsid w:val="0039046A"/>
    <w:rsid w:val="00390E06"/>
    <w:rsid w:val="00391DFA"/>
    <w:rsid w:val="0039409D"/>
    <w:rsid w:val="0039447D"/>
    <w:rsid w:val="003948E5"/>
    <w:rsid w:val="003953AD"/>
    <w:rsid w:val="00395D04"/>
    <w:rsid w:val="003968DF"/>
    <w:rsid w:val="00396A95"/>
    <w:rsid w:val="00397B15"/>
    <w:rsid w:val="003A1049"/>
    <w:rsid w:val="003A1822"/>
    <w:rsid w:val="003A33C8"/>
    <w:rsid w:val="003A386A"/>
    <w:rsid w:val="003A4251"/>
    <w:rsid w:val="003A653B"/>
    <w:rsid w:val="003A6DE1"/>
    <w:rsid w:val="003B0013"/>
    <w:rsid w:val="003B0E99"/>
    <w:rsid w:val="003B15F3"/>
    <w:rsid w:val="003B3A2C"/>
    <w:rsid w:val="003B54C0"/>
    <w:rsid w:val="003B550E"/>
    <w:rsid w:val="003B5E3E"/>
    <w:rsid w:val="003B674F"/>
    <w:rsid w:val="003B71EC"/>
    <w:rsid w:val="003B7A0E"/>
    <w:rsid w:val="003C157E"/>
    <w:rsid w:val="003C1C73"/>
    <w:rsid w:val="003C1CCD"/>
    <w:rsid w:val="003C2ADA"/>
    <w:rsid w:val="003C3219"/>
    <w:rsid w:val="003C4C7C"/>
    <w:rsid w:val="003C6152"/>
    <w:rsid w:val="003C65A8"/>
    <w:rsid w:val="003C72F6"/>
    <w:rsid w:val="003C741B"/>
    <w:rsid w:val="003C753A"/>
    <w:rsid w:val="003C7FCD"/>
    <w:rsid w:val="003D01ED"/>
    <w:rsid w:val="003D2326"/>
    <w:rsid w:val="003D2BA7"/>
    <w:rsid w:val="003D2ECE"/>
    <w:rsid w:val="003D2F2C"/>
    <w:rsid w:val="003D33BB"/>
    <w:rsid w:val="003D4255"/>
    <w:rsid w:val="003D4F53"/>
    <w:rsid w:val="003D5725"/>
    <w:rsid w:val="003D680A"/>
    <w:rsid w:val="003E00F2"/>
    <w:rsid w:val="003E03CF"/>
    <w:rsid w:val="003E1C64"/>
    <w:rsid w:val="003E2EA9"/>
    <w:rsid w:val="003E3215"/>
    <w:rsid w:val="003E3CB5"/>
    <w:rsid w:val="003E3F60"/>
    <w:rsid w:val="003E5E5F"/>
    <w:rsid w:val="003E5FD9"/>
    <w:rsid w:val="003E6493"/>
    <w:rsid w:val="003E6672"/>
    <w:rsid w:val="003E7379"/>
    <w:rsid w:val="003F1FBE"/>
    <w:rsid w:val="003F2127"/>
    <w:rsid w:val="003F231F"/>
    <w:rsid w:val="003F2352"/>
    <w:rsid w:val="003F3493"/>
    <w:rsid w:val="003F409E"/>
    <w:rsid w:val="003F48F3"/>
    <w:rsid w:val="003F5ADF"/>
    <w:rsid w:val="003F5C5C"/>
    <w:rsid w:val="00401D50"/>
    <w:rsid w:val="00402013"/>
    <w:rsid w:val="0040213C"/>
    <w:rsid w:val="004029D7"/>
    <w:rsid w:val="0040636E"/>
    <w:rsid w:val="004070E4"/>
    <w:rsid w:val="00407789"/>
    <w:rsid w:val="00407A41"/>
    <w:rsid w:val="00407FCC"/>
    <w:rsid w:val="00410EE5"/>
    <w:rsid w:val="00411155"/>
    <w:rsid w:val="00411966"/>
    <w:rsid w:val="00412ADC"/>
    <w:rsid w:val="00413531"/>
    <w:rsid w:val="00415190"/>
    <w:rsid w:val="00417637"/>
    <w:rsid w:val="004202B4"/>
    <w:rsid w:val="00422037"/>
    <w:rsid w:val="0042358A"/>
    <w:rsid w:val="00424181"/>
    <w:rsid w:val="00425615"/>
    <w:rsid w:val="00425CCC"/>
    <w:rsid w:val="004268E2"/>
    <w:rsid w:val="0042778F"/>
    <w:rsid w:val="004310C2"/>
    <w:rsid w:val="00431204"/>
    <w:rsid w:val="00431EA2"/>
    <w:rsid w:val="00434016"/>
    <w:rsid w:val="004351FA"/>
    <w:rsid w:val="0043549B"/>
    <w:rsid w:val="00435D42"/>
    <w:rsid w:val="00437820"/>
    <w:rsid w:val="00437F65"/>
    <w:rsid w:val="00440798"/>
    <w:rsid w:val="004414A0"/>
    <w:rsid w:val="00441CE9"/>
    <w:rsid w:val="00442F01"/>
    <w:rsid w:val="0044394F"/>
    <w:rsid w:val="00443A30"/>
    <w:rsid w:val="00443BAD"/>
    <w:rsid w:val="004443BC"/>
    <w:rsid w:val="0044475B"/>
    <w:rsid w:val="004453BF"/>
    <w:rsid w:val="00445AB6"/>
    <w:rsid w:val="00445AFD"/>
    <w:rsid w:val="00445EBA"/>
    <w:rsid w:val="00447C16"/>
    <w:rsid w:val="0045091F"/>
    <w:rsid w:val="00450F9B"/>
    <w:rsid w:val="004514F7"/>
    <w:rsid w:val="0045183B"/>
    <w:rsid w:val="00453129"/>
    <w:rsid w:val="004534E1"/>
    <w:rsid w:val="004540A4"/>
    <w:rsid w:val="0045446A"/>
    <w:rsid w:val="00454D10"/>
    <w:rsid w:val="0045602F"/>
    <w:rsid w:val="00460C09"/>
    <w:rsid w:val="0046213A"/>
    <w:rsid w:val="004634C1"/>
    <w:rsid w:val="00463FD0"/>
    <w:rsid w:val="0046428B"/>
    <w:rsid w:val="004642BB"/>
    <w:rsid w:val="0046632B"/>
    <w:rsid w:val="004673CE"/>
    <w:rsid w:val="00467E58"/>
    <w:rsid w:val="00470072"/>
    <w:rsid w:val="00471A1A"/>
    <w:rsid w:val="004723CC"/>
    <w:rsid w:val="00473204"/>
    <w:rsid w:val="0047582F"/>
    <w:rsid w:val="004760D6"/>
    <w:rsid w:val="00476275"/>
    <w:rsid w:val="004800DC"/>
    <w:rsid w:val="004812E4"/>
    <w:rsid w:val="00481479"/>
    <w:rsid w:val="00481CA1"/>
    <w:rsid w:val="0048465E"/>
    <w:rsid w:val="0048587A"/>
    <w:rsid w:val="004867C0"/>
    <w:rsid w:val="00486B26"/>
    <w:rsid w:val="0048760C"/>
    <w:rsid w:val="0049546D"/>
    <w:rsid w:val="0049664F"/>
    <w:rsid w:val="004A0A36"/>
    <w:rsid w:val="004A160E"/>
    <w:rsid w:val="004A1C1B"/>
    <w:rsid w:val="004A53E4"/>
    <w:rsid w:val="004A7BFD"/>
    <w:rsid w:val="004A7F9B"/>
    <w:rsid w:val="004B0825"/>
    <w:rsid w:val="004B0B9D"/>
    <w:rsid w:val="004B1E33"/>
    <w:rsid w:val="004B24FB"/>
    <w:rsid w:val="004B30FB"/>
    <w:rsid w:val="004B4D47"/>
    <w:rsid w:val="004B4D9D"/>
    <w:rsid w:val="004B62F6"/>
    <w:rsid w:val="004B780B"/>
    <w:rsid w:val="004B78F6"/>
    <w:rsid w:val="004B7B6D"/>
    <w:rsid w:val="004C084C"/>
    <w:rsid w:val="004C0887"/>
    <w:rsid w:val="004C0FDB"/>
    <w:rsid w:val="004C19C6"/>
    <w:rsid w:val="004C20C5"/>
    <w:rsid w:val="004C26F4"/>
    <w:rsid w:val="004C2A92"/>
    <w:rsid w:val="004C48BB"/>
    <w:rsid w:val="004D00A5"/>
    <w:rsid w:val="004D326B"/>
    <w:rsid w:val="004D3CA0"/>
    <w:rsid w:val="004D44A4"/>
    <w:rsid w:val="004D48E3"/>
    <w:rsid w:val="004D5F93"/>
    <w:rsid w:val="004E13D1"/>
    <w:rsid w:val="004E1FFE"/>
    <w:rsid w:val="004E2753"/>
    <w:rsid w:val="004E29F9"/>
    <w:rsid w:val="004E2BFE"/>
    <w:rsid w:val="004E3BA9"/>
    <w:rsid w:val="004E5018"/>
    <w:rsid w:val="004E5835"/>
    <w:rsid w:val="004E6DFD"/>
    <w:rsid w:val="004F1969"/>
    <w:rsid w:val="004F562E"/>
    <w:rsid w:val="004F57B7"/>
    <w:rsid w:val="004F5C32"/>
    <w:rsid w:val="004F7279"/>
    <w:rsid w:val="004F76AA"/>
    <w:rsid w:val="005007EC"/>
    <w:rsid w:val="00500930"/>
    <w:rsid w:val="00501510"/>
    <w:rsid w:val="00502B00"/>
    <w:rsid w:val="00502D90"/>
    <w:rsid w:val="00505D04"/>
    <w:rsid w:val="005079C7"/>
    <w:rsid w:val="00507CF6"/>
    <w:rsid w:val="00507E59"/>
    <w:rsid w:val="00510B3E"/>
    <w:rsid w:val="00511248"/>
    <w:rsid w:val="00514F1E"/>
    <w:rsid w:val="00517983"/>
    <w:rsid w:val="00517DE9"/>
    <w:rsid w:val="005225C7"/>
    <w:rsid w:val="0052369D"/>
    <w:rsid w:val="0052605F"/>
    <w:rsid w:val="005261EE"/>
    <w:rsid w:val="005262AD"/>
    <w:rsid w:val="0052633E"/>
    <w:rsid w:val="005274EB"/>
    <w:rsid w:val="00527CF1"/>
    <w:rsid w:val="00530D7D"/>
    <w:rsid w:val="00531361"/>
    <w:rsid w:val="00533F7C"/>
    <w:rsid w:val="00535F89"/>
    <w:rsid w:val="00536E27"/>
    <w:rsid w:val="00537E38"/>
    <w:rsid w:val="00540902"/>
    <w:rsid w:val="00542AF3"/>
    <w:rsid w:val="00542B95"/>
    <w:rsid w:val="005436FE"/>
    <w:rsid w:val="0054389D"/>
    <w:rsid w:val="00543A89"/>
    <w:rsid w:val="00544975"/>
    <w:rsid w:val="00544FA5"/>
    <w:rsid w:val="00546372"/>
    <w:rsid w:val="0054719D"/>
    <w:rsid w:val="0054766A"/>
    <w:rsid w:val="005477D6"/>
    <w:rsid w:val="0055134F"/>
    <w:rsid w:val="00552624"/>
    <w:rsid w:val="00552A60"/>
    <w:rsid w:val="00552E03"/>
    <w:rsid w:val="00552ED6"/>
    <w:rsid w:val="005556C3"/>
    <w:rsid w:val="0055592E"/>
    <w:rsid w:val="00555FC1"/>
    <w:rsid w:val="0055632F"/>
    <w:rsid w:val="005563E4"/>
    <w:rsid w:val="00556A99"/>
    <w:rsid w:val="00556CFA"/>
    <w:rsid w:val="00557913"/>
    <w:rsid w:val="00560949"/>
    <w:rsid w:val="00563265"/>
    <w:rsid w:val="0056341A"/>
    <w:rsid w:val="00563C46"/>
    <w:rsid w:val="00564D82"/>
    <w:rsid w:val="00565172"/>
    <w:rsid w:val="00570541"/>
    <w:rsid w:val="0057073F"/>
    <w:rsid w:val="0057085A"/>
    <w:rsid w:val="00571283"/>
    <w:rsid w:val="00572731"/>
    <w:rsid w:val="00572F16"/>
    <w:rsid w:val="00574C83"/>
    <w:rsid w:val="00574F9C"/>
    <w:rsid w:val="00576386"/>
    <w:rsid w:val="00581BA6"/>
    <w:rsid w:val="0058254B"/>
    <w:rsid w:val="005843F3"/>
    <w:rsid w:val="00586AD6"/>
    <w:rsid w:val="00586D09"/>
    <w:rsid w:val="00587C1B"/>
    <w:rsid w:val="00593B29"/>
    <w:rsid w:val="005947A7"/>
    <w:rsid w:val="00594B54"/>
    <w:rsid w:val="00594E22"/>
    <w:rsid w:val="00596971"/>
    <w:rsid w:val="0059763C"/>
    <w:rsid w:val="00597D3A"/>
    <w:rsid w:val="005A0844"/>
    <w:rsid w:val="005A1DA1"/>
    <w:rsid w:val="005A274F"/>
    <w:rsid w:val="005A2969"/>
    <w:rsid w:val="005A3154"/>
    <w:rsid w:val="005A3FAA"/>
    <w:rsid w:val="005A4978"/>
    <w:rsid w:val="005A5475"/>
    <w:rsid w:val="005A74A8"/>
    <w:rsid w:val="005A7800"/>
    <w:rsid w:val="005B16F1"/>
    <w:rsid w:val="005B1DDD"/>
    <w:rsid w:val="005B24E8"/>
    <w:rsid w:val="005B3699"/>
    <w:rsid w:val="005B509C"/>
    <w:rsid w:val="005B56C6"/>
    <w:rsid w:val="005B5F39"/>
    <w:rsid w:val="005B7405"/>
    <w:rsid w:val="005B7BBA"/>
    <w:rsid w:val="005C1000"/>
    <w:rsid w:val="005C1AD1"/>
    <w:rsid w:val="005C419F"/>
    <w:rsid w:val="005C41E8"/>
    <w:rsid w:val="005C59BB"/>
    <w:rsid w:val="005C5B20"/>
    <w:rsid w:val="005C5D0F"/>
    <w:rsid w:val="005C7A09"/>
    <w:rsid w:val="005C7D3B"/>
    <w:rsid w:val="005D32D3"/>
    <w:rsid w:val="005D3D29"/>
    <w:rsid w:val="005D58E6"/>
    <w:rsid w:val="005D6647"/>
    <w:rsid w:val="005E0584"/>
    <w:rsid w:val="005E0F18"/>
    <w:rsid w:val="005E49AD"/>
    <w:rsid w:val="005E55BB"/>
    <w:rsid w:val="005E5793"/>
    <w:rsid w:val="005E5A25"/>
    <w:rsid w:val="005E5FCE"/>
    <w:rsid w:val="005E6030"/>
    <w:rsid w:val="005E634A"/>
    <w:rsid w:val="005E7561"/>
    <w:rsid w:val="005E79CD"/>
    <w:rsid w:val="005F004E"/>
    <w:rsid w:val="005F2064"/>
    <w:rsid w:val="005F4505"/>
    <w:rsid w:val="005F46B1"/>
    <w:rsid w:val="005F58AA"/>
    <w:rsid w:val="005F6563"/>
    <w:rsid w:val="005F7623"/>
    <w:rsid w:val="005F7738"/>
    <w:rsid w:val="00600202"/>
    <w:rsid w:val="00600970"/>
    <w:rsid w:val="00600B2A"/>
    <w:rsid w:val="006014C9"/>
    <w:rsid w:val="00602123"/>
    <w:rsid w:val="00604DD7"/>
    <w:rsid w:val="00605C5D"/>
    <w:rsid w:val="00605E08"/>
    <w:rsid w:val="006069E2"/>
    <w:rsid w:val="00607E67"/>
    <w:rsid w:val="00611AEE"/>
    <w:rsid w:val="006144C6"/>
    <w:rsid w:val="006153F1"/>
    <w:rsid w:val="006154EA"/>
    <w:rsid w:val="00615F0B"/>
    <w:rsid w:val="006168F9"/>
    <w:rsid w:val="00616B63"/>
    <w:rsid w:val="006178BB"/>
    <w:rsid w:val="006179EC"/>
    <w:rsid w:val="00620257"/>
    <w:rsid w:val="00622DEF"/>
    <w:rsid w:val="0062334C"/>
    <w:rsid w:val="00623562"/>
    <w:rsid w:val="0062428D"/>
    <w:rsid w:val="006265EA"/>
    <w:rsid w:val="00626EF3"/>
    <w:rsid w:val="00627A75"/>
    <w:rsid w:val="00627E6C"/>
    <w:rsid w:val="00627FA2"/>
    <w:rsid w:val="006307E6"/>
    <w:rsid w:val="0063089B"/>
    <w:rsid w:val="00631FA9"/>
    <w:rsid w:val="0063301C"/>
    <w:rsid w:val="0063390B"/>
    <w:rsid w:val="00634628"/>
    <w:rsid w:val="0063665A"/>
    <w:rsid w:val="006408BC"/>
    <w:rsid w:val="00641C52"/>
    <w:rsid w:val="006422F2"/>
    <w:rsid w:val="0064501F"/>
    <w:rsid w:val="006457D3"/>
    <w:rsid w:val="00645877"/>
    <w:rsid w:val="00645AC1"/>
    <w:rsid w:val="00645F04"/>
    <w:rsid w:val="0064609B"/>
    <w:rsid w:val="00646151"/>
    <w:rsid w:val="0064656D"/>
    <w:rsid w:val="00646884"/>
    <w:rsid w:val="006510E9"/>
    <w:rsid w:val="00651D85"/>
    <w:rsid w:val="00652ACE"/>
    <w:rsid w:val="0065458D"/>
    <w:rsid w:val="00655101"/>
    <w:rsid w:val="006615F2"/>
    <w:rsid w:val="0066169B"/>
    <w:rsid w:val="00664E53"/>
    <w:rsid w:val="00665E4B"/>
    <w:rsid w:val="00666307"/>
    <w:rsid w:val="00667C3C"/>
    <w:rsid w:val="00667CCE"/>
    <w:rsid w:val="00667D99"/>
    <w:rsid w:val="00672D5E"/>
    <w:rsid w:val="00676B8A"/>
    <w:rsid w:val="006774F5"/>
    <w:rsid w:val="006802C2"/>
    <w:rsid w:val="00681400"/>
    <w:rsid w:val="00682428"/>
    <w:rsid w:val="006844BE"/>
    <w:rsid w:val="006850E8"/>
    <w:rsid w:val="00685910"/>
    <w:rsid w:val="0068599C"/>
    <w:rsid w:val="006866D2"/>
    <w:rsid w:val="00687162"/>
    <w:rsid w:val="0069211E"/>
    <w:rsid w:val="00692187"/>
    <w:rsid w:val="006924BF"/>
    <w:rsid w:val="00693F0B"/>
    <w:rsid w:val="00694296"/>
    <w:rsid w:val="00696A2B"/>
    <w:rsid w:val="00697045"/>
    <w:rsid w:val="00697604"/>
    <w:rsid w:val="006A0164"/>
    <w:rsid w:val="006A030B"/>
    <w:rsid w:val="006A03FA"/>
    <w:rsid w:val="006A0D87"/>
    <w:rsid w:val="006A2E33"/>
    <w:rsid w:val="006A3150"/>
    <w:rsid w:val="006A3FBB"/>
    <w:rsid w:val="006A57CD"/>
    <w:rsid w:val="006A6416"/>
    <w:rsid w:val="006A6B16"/>
    <w:rsid w:val="006B19AC"/>
    <w:rsid w:val="006B1BCF"/>
    <w:rsid w:val="006B2526"/>
    <w:rsid w:val="006B2637"/>
    <w:rsid w:val="006B40D1"/>
    <w:rsid w:val="006B6D33"/>
    <w:rsid w:val="006B71F0"/>
    <w:rsid w:val="006C056D"/>
    <w:rsid w:val="006C24BD"/>
    <w:rsid w:val="006C2C7A"/>
    <w:rsid w:val="006C2F60"/>
    <w:rsid w:val="006C456F"/>
    <w:rsid w:val="006D12AD"/>
    <w:rsid w:val="006D320C"/>
    <w:rsid w:val="006D3828"/>
    <w:rsid w:val="006D7311"/>
    <w:rsid w:val="006E04DA"/>
    <w:rsid w:val="006E3187"/>
    <w:rsid w:val="006E538F"/>
    <w:rsid w:val="006E59BB"/>
    <w:rsid w:val="006E5D2A"/>
    <w:rsid w:val="006F05F3"/>
    <w:rsid w:val="006F1297"/>
    <w:rsid w:val="006F25A0"/>
    <w:rsid w:val="006F60D2"/>
    <w:rsid w:val="006F6FE4"/>
    <w:rsid w:val="00701595"/>
    <w:rsid w:val="00701640"/>
    <w:rsid w:val="00702BD9"/>
    <w:rsid w:val="00703967"/>
    <w:rsid w:val="00703C9E"/>
    <w:rsid w:val="007045C7"/>
    <w:rsid w:val="00710D52"/>
    <w:rsid w:val="007140E8"/>
    <w:rsid w:val="00714F96"/>
    <w:rsid w:val="007154C2"/>
    <w:rsid w:val="0072096E"/>
    <w:rsid w:val="00723589"/>
    <w:rsid w:val="00723665"/>
    <w:rsid w:val="007266E0"/>
    <w:rsid w:val="00726C66"/>
    <w:rsid w:val="00730981"/>
    <w:rsid w:val="00730B4B"/>
    <w:rsid w:val="00730EE8"/>
    <w:rsid w:val="0073159E"/>
    <w:rsid w:val="0073415F"/>
    <w:rsid w:val="0073446E"/>
    <w:rsid w:val="007344B7"/>
    <w:rsid w:val="00737032"/>
    <w:rsid w:val="00740854"/>
    <w:rsid w:val="007415C3"/>
    <w:rsid w:val="00741731"/>
    <w:rsid w:val="00741957"/>
    <w:rsid w:val="007419FB"/>
    <w:rsid w:val="00741CBE"/>
    <w:rsid w:val="007423E8"/>
    <w:rsid w:val="00742D3E"/>
    <w:rsid w:val="00742FC5"/>
    <w:rsid w:val="0074424B"/>
    <w:rsid w:val="00745050"/>
    <w:rsid w:val="007461E9"/>
    <w:rsid w:val="00747CB1"/>
    <w:rsid w:val="0075063C"/>
    <w:rsid w:val="007509DC"/>
    <w:rsid w:val="0075287F"/>
    <w:rsid w:val="00752ACC"/>
    <w:rsid w:val="00753D5B"/>
    <w:rsid w:val="00753EDA"/>
    <w:rsid w:val="00761F65"/>
    <w:rsid w:val="007627DF"/>
    <w:rsid w:val="00762BDE"/>
    <w:rsid w:val="007639DD"/>
    <w:rsid w:val="00763A2C"/>
    <w:rsid w:val="00764308"/>
    <w:rsid w:val="007658BD"/>
    <w:rsid w:val="00765944"/>
    <w:rsid w:val="00766124"/>
    <w:rsid w:val="007663B0"/>
    <w:rsid w:val="00766744"/>
    <w:rsid w:val="00766808"/>
    <w:rsid w:val="00770A58"/>
    <w:rsid w:val="007712AD"/>
    <w:rsid w:val="00771AB2"/>
    <w:rsid w:val="0077250E"/>
    <w:rsid w:val="007727C1"/>
    <w:rsid w:val="0077320A"/>
    <w:rsid w:val="00774B31"/>
    <w:rsid w:val="00777FEA"/>
    <w:rsid w:val="00781165"/>
    <w:rsid w:val="007815A4"/>
    <w:rsid w:val="0078234C"/>
    <w:rsid w:val="00782970"/>
    <w:rsid w:val="00783F65"/>
    <w:rsid w:val="00785F94"/>
    <w:rsid w:val="00786834"/>
    <w:rsid w:val="00786851"/>
    <w:rsid w:val="0078767E"/>
    <w:rsid w:val="00787C93"/>
    <w:rsid w:val="0079041E"/>
    <w:rsid w:val="00790516"/>
    <w:rsid w:val="007914C7"/>
    <w:rsid w:val="007932D3"/>
    <w:rsid w:val="007939C0"/>
    <w:rsid w:val="00793B71"/>
    <w:rsid w:val="00794871"/>
    <w:rsid w:val="0079630C"/>
    <w:rsid w:val="00796875"/>
    <w:rsid w:val="007A0DA6"/>
    <w:rsid w:val="007A36A8"/>
    <w:rsid w:val="007A3DC1"/>
    <w:rsid w:val="007A4549"/>
    <w:rsid w:val="007A49B7"/>
    <w:rsid w:val="007A612C"/>
    <w:rsid w:val="007B077B"/>
    <w:rsid w:val="007B1540"/>
    <w:rsid w:val="007B2187"/>
    <w:rsid w:val="007B2A09"/>
    <w:rsid w:val="007B37DA"/>
    <w:rsid w:val="007B3C54"/>
    <w:rsid w:val="007B4C83"/>
    <w:rsid w:val="007B70DF"/>
    <w:rsid w:val="007B72BD"/>
    <w:rsid w:val="007B7D91"/>
    <w:rsid w:val="007C05A5"/>
    <w:rsid w:val="007C1C01"/>
    <w:rsid w:val="007C28EB"/>
    <w:rsid w:val="007C2A36"/>
    <w:rsid w:val="007C2F47"/>
    <w:rsid w:val="007C4150"/>
    <w:rsid w:val="007C7C5C"/>
    <w:rsid w:val="007D1349"/>
    <w:rsid w:val="007D26E7"/>
    <w:rsid w:val="007D2868"/>
    <w:rsid w:val="007D2E3C"/>
    <w:rsid w:val="007D4002"/>
    <w:rsid w:val="007D4464"/>
    <w:rsid w:val="007D4AAA"/>
    <w:rsid w:val="007D542F"/>
    <w:rsid w:val="007E0002"/>
    <w:rsid w:val="007E33D6"/>
    <w:rsid w:val="007E3E71"/>
    <w:rsid w:val="007F003E"/>
    <w:rsid w:val="007F01B2"/>
    <w:rsid w:val="007F081F"/>
    <w:rsid w:val="007F0A17"/>
    <w:rsid w:val="007F1544"/>
    <w:rsid w:val="007F2650"/>
    <w:rsid w:val="007F662F"/>
    <w:rsid w:val="007F68FD"/>
    <w:rsid w:val="007F6EF8"/>
    <w:rsid w:val="007F7850"/>
    <w:rsid w:val="00800DD2"/>
    <w:rsid w:val="00802556"/>
    <w:rsid w:val="00802B42"/>
    <w:rsid w:val="00802C47"/>
    <w:rsid w:val="00803557"/>
    <w:rsid w:val="00804AEC"/>
    <w:rsid w:val="008069A0"/>
    <w:rsid w:val="00807C7E"/>
    <w:rsid w:val="00810419"/>
    <w:rsid w:val="008114A7"/>
    <w:rsid w:val="00811E04"/>
    <w:rsid w:val="00814250"/>
    <w:rsid w:val="00814917"/>
    <w:rsid w:val="00814C76"/>
    <w:rsid w:val="008150CC"/>
    <w:rsid w:val="0081545E"/>
    <w:rsid w:val="00815762"/>
    <w:rsid w:val="008166E3"/>
    <w:rsid w:val="00816861"/>
    <w:rsid w:val="00816FF3"/>
    <w:rsid w:val="00817560"/>
    <w:rsid w:val="00817EEA"/>
    <w:rsid w:val="008201CA"/>
    <w:rsid w:val="008236CF"/>
    <w:rsid w:val="0082516D"/>
    <w:rsid w:val="008257AD"/>
    <w:rsid w:val="00826C1B"/>
    <w:rsid w:val="00827326"/>
    <w:rsid w:val="008277FE"/>
    <w:rsid w:val="00827F53"/>
    <w:rsid w:val="008308AC"/>
    <w:rsid w:val="00835F47"/>
    <w:rsid w:val="0084172B"/>
    <w:rsid w:val="0084190A"/>
    <w:rsid w:val="00842806"/>
    <w:rsid w:val="00842F0B"/>
    <w:rsid w:val="0084427E"/>
    <w:rsid w:val="00846CEF"/>
    <w:rsid w:val="0085296A"/>
    <w:rsid w:val="00852C56"/>
    <w:rsid w:val="00856C74"/>
    <w:rsid w:val="00856DF9"/>
    <w:rsid w:val="00857E44"/>
    <w:rsid w:val="00860B6F"/>
    <w:rsid w:val="008617A0"/>
    <w:rsid w:val="00861CD4"/>
    <w:rsid w:val="00862C0F"/>
    <w:rsid w:val="00863333"/>
    <w:rsid w:val="00863BC5"/>
    <w:rsid w:val="00863CC4"/>
    <w:rsid w:val="008662E1"/>
    <w:rsid w:val="0087199B"/>
    <w:rsid w:val="00872383"/>
    <w:rsid w:val="00873167"/>
    <w:rsid w:val="00873E01"/>
    <w:rsid w:val="008760F8"/>
    <w:rsid w:val="008769FB"/>
    <w:rsid w:val="00883185"/>
    <w:rsid w:val="00883F50"/>
    <w:rsid w:val="008844AE"/>
    <w:rsid w:val="0088481D"/>
    <w:rsid w:val="0088738A"/>
    <w:rsid w:val="008873CF"/>
    <w:rsid w:val="00892E11"/>
    <w:rsid w:val="00893E2B"/>
    <w:rsid w:val="00894063"/>
    <w:rsid w:val="008944B5"/>
    <w:rsid w:val="008946EB"/>
    <w:rsid w:val="00895636"/>
    <w:rsid w:val="00897466"/>
    <w:rsid w:val="008A05F6"/>
    <w:rsid w:val="008A2A51"/>
    <w:rsid w:val="008A3206"/>
    <w:rsid w:val="008A525E"/>
    <w:rsid w:val="008A56C7"/>
    <w:rsid w:val="008A56FE"/>
    <w:rsid w:val="008A7BFE"/>
    <w:rsid w:val="008A7E38"/>
    <w:rsid w:val="008B30FE"/>
    <w:rsid w:val="008B5A76"/>
    <w:rsid w:val="008B5EF5"/>
    <w:rsid w:val="008B60E3"/>
    <w:rsid w:val="008C18E1"/>
    <w:rsid w:val="008C3CB9"/>
    <w:rsid w:val="008C5971"/>
    <w:rsid w:val="008C5975"/>
    <w:rsid w:val="008D04EE"/>
    <w:rsid w:val="008D2F08"/>
    <w:rsid w:val="008D3D35"/>
    <w:rsid w:val="008D571F"/>
    <w:rsid w:val="008D7C02"/>
    <w:rsid w:val="008E0962"/>
    <w:rsid w:val="008E1683"/>
    <w:rsid w:val="008E4F7B"/>
    <w:rsid w:val="008E5314"/>
    <w:rsid w:val="008E5E78"/>
    <w:rsid w:val="008E639E"/>
    <w:rsid w:val="008E765C"/>
    <w:rsid w:val="008F0462"/>
    <w:rsid w:val="008F0D27"/>
    <w:rsid w:val="008F1496"/>
    <w:rsid w:val="008F4ED1"/>
    <w:rsid w:val="008F6F2E"/>
    <w:rsid w:val="00900556"/>
    <w:rsid w:val="009015AE"/>
    <w:rsid w:val="009022AA"/>
    <w:rsid w:val="00902AE4"/>
    <w:rsid w:val="00902BC0"/>
    <w:rsid w:val="009034AE"/>
    <w:rsid w:val="00905B31"/>
    <w:rsid w:val="00905F65"/>
    <w:rsid w:val="00907159"/>
    <w:rsid w:val="00911066"/>
    <w:rsid w:val="00913099"/>
    <w:rsid w:val="00913F28"/>
    <w:rsid w:val="00914FF7"/>
    <w:rsid w:val="009153DD"/>
    <w:rsid w:val="00917535"/>
    <w:rsid w:val="009176A0"/>
    <w:rsid w:val="0092089D"/>
    <w:rsid w:val="00920ADE"/>
    <w:rsid w:val="00921896"/>
    <w:rsid w:val="00922174"/>
    <w:rsid w:val="00922C61"/>
    <w:rsid w:val="00922D24"/>
    <w:rsid w:val="00925393"/>
    <w:rsid w:val="00926522"/>
    <w:rsid w:val="00926AA1"/>
    <w:rsid w:val="0093080F"/>
    <w:rsid w:val="00930D0B"/>
    <w:rsid w:val="00931423"/>
    <w:rsid w:val="009360D0"/>
    <w:rsid w:val="00937459"/>
    <w:rsid w:val="00940E51"/>
    <w:rsid w:val="009410FC"/>
    <w:rsid w:val="00941C8C"/>
    <w:rsid w:val="0094289A"/>
    <w:rsid w:val="009430DD"/>
    <w:rsid w:val="009453E4"/>
    <w:rsid w:val="009467C6"/>
    <w:rsid w:val="00947720"/>
    <w:rsid w:val="00947A4F"/>
    <w:rsid w:val="00947F7C"/>
    <w:rsid w:val="00950268"/>
    <w:rsid w:val="0095086C"/>
    <w:rsid w:val="00952151"/>
    <w:rsid w:val="009525C0"/>
    <w:rsid w:val="00953224"/>
    <w:rsid w:val="009532C7"/>
    <w:rsid w:val="009553AD"/>
    <w:rsid w:val="00955515"/>
    <w:rsid w:val="00955944"/>
    <w:rsid w:val="00956537"/>
    <w:rsid w:val="009565EF"/>
    <w:rsid w:val="00956DC3"/>
    <w:rsid w:val="0095716C"/>
    <w:rsid w:val="00957408"/>
    <w:rsid w:val="00957FE0"/>
    <w:rsid w:val="00961385"/>
    <w:rsid w:val="00961BD2"/>
    <w:rsid w:val="00962B9C"/>
    <w:rsid w:val="00962C76"/>
    <w:rsid w:val="00965A30"/>
    <w:rsid w:val="00967129"/>
    <w:rsid w:val="00971546"/>
    <w:rsid w:val="009748F1"/>
    <w:rsid w:val="0097580E"/>
    <w:rsid w:val="00976A76"/>
    <w:rsid w:val="00976F7D"/>
    <w:rsid w:val="009773F5"/>
    <w:rsid w:val="00977D68"/>
    <w:rsid w:val="00980281"/>
    <w:rsid w:val="009814D8"/>
    <w:rsid w:val="009818BE"/>
    <w:rsid w:val="00981AA0"/>
    <w:rsid w:val="00982D22"/>
    <w:rsid w:val="00985582"/>
    <w:rsid w:val="00985B24"/>
    <w:rsid w:val="009860BC"/>
    <w:rsid w:val="009868FD"/>
    <w:rsid w:val="009877B0"/>
    <w:rsid w:val="00987F32"/>
    <w:rsid w:val="0099044E"/>
    <w:rsid w:val="0099231F"/>
    <w:rsid w:val="009956EE"/>
    <w:rsid w:val="00995A42"/>
    <w:rsid w:val="00997AC5"/>
    <w:rsid w:val="009A1390"/>
    <w:rsid w:val="009A1AED"/>
    <w:rsid w:val="009A4528"/>
    <w:rsid w:val="009A5FB0"/>
    <w:rsid w:val="009A618F"/>
    <w:rsid w:val="009A6F7E"/>
    <w:rsid w:val="009B07F7"/>
    <w:rsid w:val="009B0CC9"/>
    <w:rsid w:val="009B0EBE"/>
    <w:rsid w:val="009B2183"/>
    <w:rsid w:val="009B27E9"/>
    <w:rsid w:val="009B2CDD"/>
    <w:rsid w:val="009B5A20"/>
    <w:rsid w:val="009B6318"/>
    <w:rsid w:val="009B7785"/>
    <w:rsid w:val="009C0138"/>
    <w:rsid w:val="009C0A56"/>
    <w:rsid w:val="009C11F4"/>
    <w:rsid w:val="009C1748"/>
    <w:rsid w:val="009C63DF"/>
    <w:rsid w:val="009C6796"/>
    <w:rsid w:val="009C73CA"/>
    <w:rsid w:val="009D04DD"/>
    <w:rsid w:val="009D28CC"/>
    <w:rsid w:val="009D6D11"/>
    <w:rsid w:val="009D70C2"/>
    <w:rsid w:val="009D74E3"/>
    <w:rsid w:val="009D7FBF"/>
    <w:rsid w:val="009E43B2"/>
    <w:rsid w:val="009E4479"/>
    <w:rsid w:val="009E7697"/>
    <w:rsid w:val="009F0FE0"/>
    <w:rsid w:val="009F2491"/>
    <w:rsid w:val="009F3043"/>
    <w:rsid w:val="009F3DA2"/>
    <w:rsid w:val="009F3FE1"/>
    <w:rsid w:val="009F434E"/>
    <w:rsid w:val="009F4B9A"/>
    <w:rsid w:val="009F61DD"/>
    <w:rsid w:val="009F7D2E"/>
    <w:rsid w:val="00A01FF4"/>
    <w:rsid w:val="00A02751"/>
    <w:rsid w:val="00A02866"/>
    <w:rsid w:val="00A02E7F"/>
    <w:rsid w:val="00A034F8"/>
    <w:rsid w:val="00A0380A"/>
    <w:rsid w:val="00A03929"/>
    <w:rsid w:val="00A04B2D"/>
    <w:rsid w:val="00A056C1"/>
    <w:rsid w:val="00A0614D"/>
    <w:rsid w:val="00A068B3"/>
    <w:rsid w:val="00A072B5"/>
    <w:rsid w:val="00A07F5C"/>
    <w:rsid w:val="00A10CFD"/>
    <w:rsid w:val="00A1498E"/>
    <w:rsid w:val="00A14AC2"/>
    <w:rsid w:val="00A16BB4"/>
    <w:rsid w:val="00A21655"/>
    <w:rsid w:val="00A2276E"/>
    <w:rsid w:val="00A234E3"/>
    <w:rsid w:val="00A24FA3"/>
    <w:rsid w:val="00A25C63"/>
    <w:rsid w:val="00A25CD9"/>
    <w:rsid w:val="00A264E5"/>
    <w:rsid w:val="00A26ECA"/>
    <w:rsid w:val="00A27D5A"/>
    <w:rsid w:val="00A33701"/>
    <w:rsid w:val="00A37724"/>
    <w:rsid w:val="00A400CA"/>
    <w:rsid w:val="00A42861"/>
    <w:rsid w:val="00A435F6"/>
    <w:rsid w:val="00A5083D"/>
    <w:rsid w:val="00A51070"/>
    <w:rsid w:val="00A51A0C"/>
    <w:rsid w:val="00A53FB3"/>
    <w:rsid w:val="00A54059"/>
    <w:rsid w:val="00A54647"/>
    <w:rsid w:val="00A54D1F"/>
    <w:rsid w:val="00A55D22"/>
    <w:rsid w:val="00A564D9"/>
    <w:rsid w:val="00A56BD6"/>
    <w:rsid w:val="00A56DA4"/>
    <w:rsid w:val="00A60E70"/>
    <w:rsid w:val="00A628A4"/>
    <w:rsid w:val="00A64643"/>
    <w:rsid w:val="00A64E91"/>
    <w:rsid w:val="00A67CEE"/>
    <w:rsid w:val="00A70984"/>
    <w:rsid w:val="00A72DB9"/>
    <w:rsid w:val="00A74353"/>
    <w:rsid w:val="00A747F7"/>
    <w:rsid w:val="00A75197"/>
    <w:rsid w:val="00A75300"/>
    <w:rsid w:val="00A80184"/>
    <w:rsid w:val="00A803AE"/>
    <w:rsid w:val="00A83369"/>
    <w:rsid w:val="00A842D2"/>
    <w:rsid w:val="00A84EBA"/>
    <w:rsid w:val="00A86D15"/>
    <w:rsid w:val="00A92491"/>
    <w:rsid w:val="00A93144"/>
    <w:rsid w:val="00A94829"/>
    <w:rsid w:val="00A94F61"/>
    <w:rsid w:val="00A953F7"/>
    <w:rsid w:val="00A954FC"/>
    <w:rsid w:val="00A95691"/>
    <w:rsid w:val="00A96763"/>
    <w:rsid w:val="00AA04FA"/>
    <w:rsid w:val="00AA0885"/>
    <w:rsid w:val="00AA09BD"/>
    <w:rsid w:val="00AA289E"/>
    <w:rsid w:val="00AA2C1C"/>
    <w:rsid w:val="00AA3070"/>
    <w:rsid w:val="00AA3E3A"/>
    <w:rsid w:val="00AA45D2"/>
    <w:rsid w:val="00AA48B7"/>
    <w:rsid w:val="00AA56DE"/>
    <w:rsid w:val="00AA640D"/>
    <w:rsid w:val="00AA73AB"/>
    <w:rsid w:val="00AA780C"/>
    <w:rsid w:val="00AB19CA"/>
    <w:rsid w:val="00AB2295"/>
    <w:rsid w:val="00AB2E29"/>
    <w:rsid w:val="00AB3C85"/>
    <w:rsid w:val="00AB40D6"/>
    <w:rsid w:val="00AB4B0F"/>
    <w:rsid w:val="00AB552F"/>
    <w:rsid w:val="00AB6CAB"/>
    <w:rsid w:val="00AC04BA"/>
    <w:rsid w:val="00AC10CD"/>
    <w:rsid w:val="00AC2643"/>
    <w:rsid w:val="00AC2AC2"/>
    <w:rsid w:val="00AC37CD"/>
    <w:rsid w:val="00AC3F63"/>
    <w:rsid w:val="00AC411F"/>
    <w:rsid w:val="00AC68A5"/>
    <w:rsid w:val="00AC7F7B"/>
    <w:rsid w:val="00AD097C"/>
    <w:rsid w:val="00AD0E2E"/>
    <w:rsid w:val="00AD1938"/>
    <w:rsid w:val="00AD2114"/>
    <w:rsid w:val="00AD3A73"/>
    <w:rsid w:val="00AD3C09"/>
    <w:rsid w:val="00AE0A7B"/>
    <w:rsid w:val="00AE0CED"/>
    <w:rsid w:val="00AE11F7"/>
    <w:rsid w:val="00AE2359"/>
    <w:rsid w:val="00AE3739"/>
    <w:rsid w:val="00AE4B87"/>
    <w:rsid w:val="00AE64B4"/>
    <w:rsid w:val="00AE6EC4"/>
    <w:rsid w:val="00AE7C58"/>
    <w:rsid w:val="00AE7D10"/>
    <w:rsid w:val="00AF1523"/>
    <w:rsid w:val="00AF16BC"/>
    <w:rsid w:val="00AF1E02"/>
    <w:rsid w:val="00AF2259"/>
    <w:rsid w:val="00AF49C4"/>
    <w:rsid w:val="00AF513D"/>
    <w:rsid w:val="00AF586C"/>
    <w:rsid w:val="00AF61DD"/>
    <w:rsid w:val="00AF6A9B"/>
    <w:rsid w:val="00B00FB8"/>
    <w:rsid w:val="00B017F8"/>
    <w:rsid w:val="00B02E11"/>
    <w:rsid w:val="00B0394C"/>
    <w:rsid w:val="00B053F4"/>
    <w:rsid w:val="00B07F3B"/>
    <w:rsid w:val="00B10B89"/>
    <w:rsid w:val="00B123F1"/>
    <w:rsid w:val="00B12474"/>
    <w:rsid w:val="00B13B01"/>
    <w:rsid w:val="00B140BD"/>
    <w:rsid w:val="00B14199"/>
    <w:rsid w:val="00B15B54"/>
    <w:rsid w:val="00B21D7E"/>
    <w:rsid w:val="00B222C7"/>
    <w:rsid w:val="00B23D7F"/>
    <w:rsid w:val="00B25AB5"/>
    <w:rsid w:val="00B25E42"/>
    <w:rsid w:val="00B26BCD"/>
    <w:rsid w:val="00B2711E"/>
    <w:rsid w:val="00B311E7"/>
    <w:rsid w:val="00B31431"/>
    <w:rsid w:val="00B31493"/>
    <w:rsid w:val="00B31EB7"/>
    <w:rsid w:val="00B3229B"/>
    <w:rsid w:val="00B32A71"/>
    <w:rsid w:val="00B3771F"/>
    <w:rsid w:val="00B41B79"/>
    <w:rsid w:val="00B43089"/>
    <w:rsid w:val="00B4375A"/>
    <w:rsid w:val="00B43AA2"/>
    <w:rsid w:val="00B514CE"/>
    <w:rsid w:val="00B517C4"/>
    <w:rsid w:val="00B545A8"/>
    <w:rsid w:val="00B548DF"/>
    <w:rsid w:val="00B560D6"/>
    <w:rsid w:val="00B565B6"/>
    <w:rsid w:val="00B5685A"/>
    <w:rsid w:val="00B56E21"/>
    <w:rsid w:val="00B60452"/>
    <w:rsid w:val="00B61366"/>
    <w:rsid w:val="00B62671"/>
    <w:rsid w:val="00B630D5"/>
    <w:rsid w:val="00B6394D"/>
    <w:rsid w:val="00B63D78"/>
    <w:rsid w:val="00B64031"/>
    <w:rsid w:val="00B670A1"/>
    <w:rsid w:val="00B6713D"/>
    <w:rsid w:val="00B70C0B"/>
    <w:rsid w:val="00B737D0"/>
    <w:rsid w:val="00B74406"/>
    <w:rsid w:val="00B74991"/>
    <w:rsid w:val="00B763F0"/>
    <w:rsid w:val="00B77BC2"/>
    <w:rsid w:val="00B80D89"/>
    <w:rsid w:val="00B81304"/>
    <w:rsid w:val="00B817B0"/>
    <w:rsid w:val="00B81E75"/>
    <w:rsid w:val="00B852E5"/>
    <w:rsid w:val="00B854EC"/>
    <w:rsid w:val="00B912F0"/>
    <w:rsid w:val="00B91401"/>
    <w:rsid w:val="00B9159D"/>
    <w:rsid w:val="00B92B5A"/>
    <w:rsid w:val="00B92DD1"/>
    <w:rsid w:val="00B9370E"/>
    <w:rsid w:val="00B95734"/>
    <w:rsid w:val="00B95B31"/>
    <w:rsid w:val="00B96AAB"/>
    <w:rsid w:val="00BA05A9"/>
    <w:rsid w:val="00BA33AC"/>
    <w:rsid w:val="00BA3EA8"/>
    <w:rsid w:val="00BA5E44"/>
    <w:rsid w:val="00BA656A"/>
    <w:rsid w:val="00BA72C7"/>
    <w:rsid w:val="00BB07DA"/>
    <w:rsid w:val="00BB18CE"/>
    <w:rsid w:val="00BB2246"/>
    <w:rsid w:val="00BB2868"/>
    <w:rsid w:val="00BB52FF"/>
    <w:rsid w:val="00BB63E0"/>
    <w:rsid w:val="00BC261C"/>
    <w:rsid w:val="00BC2C7E"/>
    <w:rsid w:val="00BC52E7"/>
    <w:rsid w:val="00BC6AC1"/>
    <w:rsid w:val="00BC6CCA"/>
    <w:rsid w:val="00BC6FA2"/>
    <w:rsid w:val="00BD08D7"/>
    <w:rsid w:val="00BD1217"/>
    <w:rsid w:val="00BD4C5E"/>
    <w:rsid w:val="00BD70C6"/>
    <w:rsid w:val="00BE0FEA"/>
    <w:rsid w:val="00BE1E63"/>
    <w:rsid w:val="00BE4D15"/>
    <w:rsid w:val="00BE6132"/>
    <w:rsid w:val="00BE6AEA"/>
    <w:rsid w:val="00BF0687"/>
    <w:rsid w:val="00BF4D38"/>
    <w:rsid w:val="00BF5438"/>
    <w:rsid w:val="00BF54CA"/>
    <w:rsid w:val="00BF625A"/>
    <w:rsid w:val="00BF6428"/>
    <w:rsid w:val="00C01346"/>
    <w:rsid w:val="00C0158E"/>
    <w:rsid w:val="00C02591"/>
    <w:rsid w:val="00C0406D"/>
    <w:rsid w:val="00C0453E"/>
    <w:rsid w:val="00C06047"/>
    <w:rsid w:val="00C06CF0"/>
    <w:rsid w:val="00C07214"/>
    <w:rsid w:val="00C0790A"/>
    <w:rsid w:val="00C103B4"/>
    <w:rsid w:val="00C11142"/>
    <w:rsid w:val="00C11319"/>
    <w:rsid w:val="00C1225E"/>
    <w:rsid w:val="00C13DD4"/>
    <w:rsid w:val="00C14007"/>
    <w:rsid w:val="00C14BF2"/>
    <w:rsid w:val="00C15BCA"/>
    <w:rsid w:val="00C1693E"/>
    <w:rsid w:val="00C174F8"/>
    <w:rsid w:val="00C20197"/>
    <w:rsid w:val="00C21324"/>
    <w:rsid w:val="00C213A3"/>
    <w:rsid w:val="00C21F10"/>
    <w:rsid w:val="00C23D10"/>
    <w:rsid w:val="00C24847"/>
    <w:rsid w:val="00C249CA"/>
    <w:rsid w:val="00C25A81"/>
    <w:rsid w:val="00C26102"/>
    <w:rsid w:val="00C262CF"/>
    <w:rsid w:val="00C26656"/>
    <w:rsid w:val="00C26825"/>
    <w:rsid w:val="00C31CB4"/>
    <w:rsid w:val="00C31E94"/>
    <w:rsid w:val="00C324DA"/>
    <w:rsid w:val="00C32A8C"/>
    <w:rsid w:val="00C331D5"/>
    <w:rsid w:val="00C357D3"/>
    <w:rsid w:val="00C36484"/>
    <w:rsid w:val="00C37F36"/>
    <w:rsid w:val="00C37F4A"/>
    <w:rsid w:val="00C41006"/>
    <w:rsid w:val="00C41B07"/>
    <w:rsid w:val="00C4615B"/>
    <w:rsid w:val="00C46EE3"/>
    <w:rsid w:val="00C47058"/>
    <w:rsid w:val="00C47266"/>
    <w:rsid w:val="00C5001F"/>
    <w:rsid w:val="00C5040E"/>
    <w:rsid w:val="00C532A4"/>
    <w:rsid w:val="00C54773"/>
    <w:rsid w:val="00C5477B"/>
    <w:rsid w:val="00C55087"/>
    <w:rsid w:val="00C575B2"/>
    <w:rsid w:val="00C5792E"/>
    <w:rsid w:val="00C604C5"/>
    <w:rsid w:val="00C60E9E"/>
    <w:rsid w:val="00C62267"/>
    <w:rsid w:val="00C6393B"/>
    <w:rsid w:val="00C63A34"/>
    <w:rsid w:val="00C642C6"/>
    <w:rsid w:val="00C64948"/>
    <w:rsid w:val="00C66787"/>
    <w:rsid w:val="00C66BFC"/>
    <w:rsid w:val="00C671C3"/>
    <w:rsid w:val="00C708D6"/>
    <w:rsid w:val="00C70DF8"/>
    <w:rsid w:val="00C712B2"/>
    <w:rsid w:val="00C72645"/>
    <w:rsid w:val="00C72A8F"/>
    <w:rsid w:val="00C72AC7"/>
    <w:rsid w:val="00C73C71"/>
    <w:rsid w:val="00C74DC8"/>
    <w:rsid w:val="00C75F2E"/>
    <w:rsid w:val="00C7648D"/>
    <w:rsid w:val="00C77185"/>
    <w:rsid w:val="00C82E66"/>
    <w:rsid w:val="00C84BA3"/>
    <w:rsid w:val="00C8505D"/>
    <w:rsid w:val="00C86623"/>
    <w:rsid w:val="00C86A21"/>
    <w:rsid w:val="00C9017A"/>
    <w:rsid w:val="00C9051A"/>
    <w:rsid w:val="00C91FB9"/>
    <w:rsid w:val="00C931EF"/>
    <w:rsid w:val="00C9389F"/>
    <w:rsid w:val="00C93D2C"/>
    <w:rsid w:val="00C94989"/>
    <w:rsid w:val="00C94D5A"/>
    <w:rsid w:val="00C96542"/>
    <w:rsid w:val="00C9689A"/>
    <w:rsid w:val="00C96B44"/>
    <w:rsid w:val="00CA0465"/>
    <w:rsid w:val="00CA1D23"/>
    <w:rsid w:val="00CA27CC"/>
    <w:rsid w:val="00CA4941"/>
    <w:rsid w:val="00CA4F8D"/>
    <w:rsid w:val="00CA52C2"/>
    <w:rsid w:val="00CB3743"/>
    <w:rsid w:val="00CB4527"/>
    <w:rsid w:val="00CB5587"/>
    <w:rsid w:val="00CB5C15"/>
    <w:rsid w:val="00CB5D8F"/>
    <w:rsid w:val="00CB5DFB"/>
    <w:rsid w:val="00CB5EB2"/>
    <w:rsid w:val="00CC12E4"/>
    <w:rsid w:val="00CC14BB"/>
    <w:rsid w:val="00CC1F81"/>
    <w:rsid w:val="00CC2019"/>
    <w:rsid w:val="00CC40C5"/>
    <w:rsid w:val="00CC6241"/>
    <w:rsid w:val="00CD0B42"/>
    <w:rsid w:val="00CD1C67"/>
    <w:rsid w:val="00CD1CA7"/>
    <w:rsid w:val="00CD25D7"/>
    <w:rsid w:val="00CD351D"/>
    <w:rsid w:val="00CD3784"/>
    <w:rsid w:val="00CD3C7F"/>
    <w:rsid w:val="00CD43C4"/>
    <w:rsid w:val="00CD5C29"/>
    <w:rsid w:val="00CD612F"/>
    <w:rsid w:val="00CE008E"/>
    <w:rsid w:val="00CE112A"/>
    <w:rsid w:val="00CE1A29"/>
    <w:rsid w:val="00CE23E8"/>
    <w:rsid w:val="00CE2D0B"/>
    <w:rsid w:val="00CE5447"/>
    <w:rsid w:val="00CE6625"/>
    <w:rsid w:val="00CE7046"/>
    <w:rsid w:val="00CE70C1"/>
    <w:rsid w:val="00CF01C8"/>
    <w:rsid w:val="00CF206C"/>
    <w:rsid w:val="00CF25B6"/>
    <w:rsid w:val="00CF32CB"/>
    <w:rsid w:val="00CF4A1C"/>
    <w:rsid w:val="00CF4A2B"/>
    <w:rsid w:val="00CF55FD"/>
    <w:rsid w:val="00CF605E"/>
    <w:rsid w:val="00CF62A7"/>
    <w:rsid w:val="00CF729A"/>
    <w:rsid w:val="00CF7836"/>
    <w:rsid w:val="00D017CD"/>
    <w:rsid w:val="00D02A47"/>
    <w:rsid w:val="00D035D8"/>
    <w:rsid w:val="00D037CD"/>
    <w:rsid w:val="00D04702"/>
    <w:rsid w:val="00D053CF"/>
    <w:rsid w:val="00D059DB"/>
    <w:rsid w:val="00D05B98"/>
    <w:rsid w:val="00D062EF"/>
    <w:rsid w:val="00D06B4C"/>
    <w:rsid w:val="00D0721F"/>
    <w:rsid w:val="00D12516"/>
    <w:rsid w:val="00D13D74"/>
    <w:rsid w:val="00D14DAF"/>
    <w:rsid w:val="00D216C8"/>
    <w:rsid w:val="00D23275"/>
    <w:rsid w:val="00D2427C"/>
    <w:rsid w:val="00D25DA2"/>
    <w:rsid w:val="00D265A3"/>
    <w:rsid w:val="00D273B1"/>
    <w:rsid w:val="00D27FB4"/>
    <w:rsid w:val="00D319A3"/>
    <w:rsid w:val="00D3440F"/>
    <w:rsid w:val="00D35314"/>
    <w:rsid w:val="00D353A1"/>
    <w:rsid w:val="00D35D1C"/>
    <w:rsid w:val="00D37595"/>
    <w:rsid w:val="00D37E11"/>
    <w:rsid w:val="00D415BB"/>
    <w:rsid w:val="00D41B81"/>
    <w:rsid w:val="00D42D8B"/>
    <w:rsid w:val="00D43849"/>
    <w:rsid w:val="00D45DF3"/>
    <w:rsid w:val="00D47A66"/>
    <w:rsid w:val="00D47D4C"/>
    <w:rsid w:val="00D50AE8"/>
    <w:rsid w:val="00D50B15"/>
    <w:rsid w:val="00D513C9"/>
    <w:rsid w:val="00D53A4F"/>
    <w:rsid w:val="00D53F8E"/>
    <w:rsid w:val="00D545C2"/>
    <w:rsid w:val="00D550FB"/>
    <w:rsid w:val="00D56581"/>
    <w:rsid w:val="00D56670"/>
    <w:rsid w:val="00D5707B"/>
    <w:rsid w:val="00D61446"/>
    <w:rsid w:val="00D6227A"/>
    <w:rsid w:val="00D63FA4"/>
    <w:rsid w:val="00D662A9"/>
    <w:rsid w:val="00D66950"/>
    <w:rsid w:val="00D67A42"/>
    <w:rsid w:val="00D721B1"/>
    <w:rsid w:val="00D72510"/>
    <w:rsid w:val="00D7342B"/>
    <w:rsid w:val="00D75439"/>
    <w:rsid w:val="00D75E92"/>
    <w:rsid w:val="00D806D2"/>
    <w:rsid w:val="00D80B6D"/>
    <w:rsid w:val="00D80F5B"/>
    <w:rsid w:val="00D82541"/>
    <w:rsid w:val="00D83059"/>
    <w:rsid w:val="00D8313B"/>
    <w:rsid w:val="00D8544A"/>
    <w:rsid w:val="00D8568A"/>
    <w:rsid w:val="00D85CE2"/>
    <w:rsid w:val="00D85E56"/>
    <w:rsid w:val="00D87CDE"/>
    <w:rsid w:val="00D92A02"/>
    <w:rsid w:val="00D934BC"/>
    <w:rsid w:val="00D95629"/>
    <w:rsid w:val="00D95CE2"/>
    <w:rsid w:val="00D97554"/>
    <w:rsid w:val="00D978F0"/>
    <w:rsid w:val="00DA1606"/>
    <w:rsid w:val="00DA1AF9"/>
    <w:rsid w:val="00DA3447"/>
    <w:rsid w:val="00DA3649"/>
    <w:rsid w:val="00DA3E34"/>
    <w:rsid w:val="00DA3F9A"/>
    <w:rsid w:val="00DA4FA4"/>
    <w:rsid w:val="00DA5000"/>
    <w:rsid w:val="00DA5590"/>
    <w:rsid w:val="00DA5D7E"/>
    <w:rsid w:val="00DA5E88"/>
    <w:rsid w:val="00DA6990"/>
    <w:rsid w:val="00DB12EA"/>
    <w:rsid w:val="00DB2681"/>
    <w:rsid w:val="00DB2A17"/>
    <w:rsid w:val="00DB2D1A"/>
    <w:rsid w:val="00DB3015"/>
    <w:rsid w:val="00DB3DC0"/>
    <w:rsid w:val="00DB50D3"/>
    <w:rsid w:val="00DB723F"/>
    <w:rsid w:val="00DC0CD9"/>
    <w:rsid w:val="00DC1902"/>
    <w:rsid w:val="00DC1FB6"/>
    <w:rsid w:val="00DC2D02"/>
    <w:rsid w:val="00DC3A58"/>
    <w:rsid w:val="00DC4C76"/>
    <w:rsid w:val="00DC6FA1"/>
    <w:rsid w:val="00DC751E"/>
    <w:rsid w:val="00DD2709"/>
    <w:rsid w:val="00DD3CA9"/>
    <w:rsid w:val="00DD3ECB"/>
    <w:rsid w:val="00DD52B4"/>
    <w:rsid w:val="00DD5C92"/>
    <w:rsid w:val="00DD6C44"/>
    <w:rsid w:val="00DD76E7"/>
    <w:rsid w:val="00DD7F5E"/>
    <w:rsid w:val="00DE26CE"/>
    <w:rsid w:val="00DE3A3B"/>
    <w:rsid w:val="00DE457B"/>
    <w:rsid w:val="00DE502D"/>
    <w:rsid w:val="00DE7A2C"/>
    <w:rsid w:val="00DF0217"/>
    <w:rsid w:val="00DF0521"/>
    <w:rsid w:val="00DF0B0D"/>
    <w:rsid w:val="00DF0B51"/>
    <w:rsid w:val="00DF1B1F"/>
    <w:rsid w:val="00DF225F"/>
    <w:rsid w:val="00DF349F"/>
    <w:rsid w:val="00DF45C8"/>
    <w:rsid w:val="00DF4733"/>
    <w:rsid w:val="00DF4BE3"/>
    <w:rsid w:val="00DF54A3"/>
    <w:rsid w:val="00DF60B7"/>
    <w:rsid w:val="00DF6963"/>
    <w:rsid w:val="00DF71B3"/>
    <w:rsid w:val="00E000A3"/>
    <w:rsid w:val="00E0067F"/>
    <w:rsid w:val="00E01F9B"/>
    <w:rsid w:val="00E03F8D"/>
    <w:rsid w:val="00E10632"/>
    <w:rsid w:val="00E115BF"/>
    <w:rsid w:val="00E13A79"/>
    <w:rsid w:val="00E13CCB"/>
    <w:rsid w:val="00E144AD"/>
    <w:rsid w:val="00E15CE5"/>
    <w:rsid w:val="00E17BA6"/>
    <w:rsid w:val="00E20821"/>
    <w:rsid w:val="00E23F7A"/>
    <w:rsid w:val="00E25E5B"/>
    <w:rsid w:val="00E264E8"/>
    <w:rsid w:val="00E27B33"/>
    <w:rsid w:val="00E307EA"/>
    <w:rsid w:val="00E30E21"/>
    <w:rsid w:val="00E3101C"/>
    <w:rsid w:val="00E31686"/>
    <w:rsid w:val="00E3173F"/>
    <w:rsid w:val="00E34A83"/>
    <w:rsid w:val="00E3523D"/>
    <w:rsid w:val="00E36F0A"/>
    <w:rsid w:val="00E376EA"/>
    <w:rsid w:val="00E37948"/>
    <w:rsid w:val="00E37A0C"/>
    <w:rsid w:val="00E402E3"/>
    <w:rsid w:val="00E402ED"/>
    <w:rsid w:val="00E4049B"/>
    <w:rsid w:val="00E40A18"/>
    <w:rsid w:val="00E421D7"/>
    <w:rsid w:val="00E42315"/>
    <w:rsid w:val="00E43496"/>
    <w:rsid w:val="00E44D68"/>
    <w:rsid w:val="00E45CC0"/>
    <w:rsid w:val="00E47096"/>
    <w:rsid w:val="00E504B3"/>
    <w:rsid w:val="00E5198A"/>
    <w:rsid w:val="00E558AA"/>
    <w:rsid w:val="00E570F6"/>
    <w:rsid w:val="00E57386"/>
    <w:rsid w:val="00E61CC4"/>
    <w:rsid w:val="00E62147"/>
    <w:rsid w:val="00E6227C"/>
    <w:rsid w:val="00E65486"/>
    <w:rsid w:val="00E70712"/>
    <w:rsid w:val="00E71B8D"/>
    <w:rsid w:val="00E73034"/>
    <w:rsid w:val="00E73C34"/>
    <w:rsid w:val="00E74DE6"/>
    <w:rsid w:val="00E75291"/>
    <w:rsid w:val="00E757D9"/>
    <w:rsid w:val="00E76203"/>
    <w:rsid w:val="00E7631E"/>
    <w:rsid w:val="00E76F87"/>
    <w:rsid w:val="00E773C7"/>
    <w:rsid w:val="00E8023D"/>
    <w:rsid w:val="00E84C7E"/>
    <w:rsid w:val="00E87572"/>
    <w:rsid w:val="00E913E8"/>
    <w:rsid w:val="00E91A60"/>
    <w:rsid w:val="00E91B20"/>
    <w:rsid w:val="00E93A3B"/>
    <w:rsid w:val="00E94485"/>
    <w:rsid w:val="00E96D97"/>
    <w:rsid w:val="00E97D63"/>
    <w:rsid w:val="00EA16ED"/>
    <w:rsid w:val="00EA1849"/>
    <w:rsid w:val="00EA1CCB"/>
    <w:rsid w:val="00EA4BC5"/>
    <w:rsid w:val="00EA658F"/>
    <w:rsid w:val="00EB145D"/>
    <w:rsid w:val="00EB3F54"/>
    <w:rsid w:val="00EB5DA0"/>
    <w:rsid w:val="00EB6A6D"/>
    <w:rsid w:val="00EC11AD"/>
    <w:rsid w:val="00EC45CF"/>
    <w:rsid w:val="00EC5ECF"/>
    <w:rsid w:val="00ED16C8"/>
    <w:rsid w:val="00ED1867"/>
    <w:rsid w:val="00ED1D4A"/>
    <w:rsid w:val="00ED5ECA"/>
    <w:rsid w:val="00ED6071"/>
    <w:rsid w:val="00ED6927"/>
    <w:rsid w:val="00ED6A3B"/>
    <w:rsid w:val="00EE164B"/>
    <w:rsid w:val="00EE2696"/>
    <w:rsid w:val="00EE381D"/>
    <w:rsid w:val="00EE3EB7"/>
    <w:rsid w:val="00EE544B"/>
    <w:rsid w:val="00EE5DF4"/>
    <w:rsid w:val="00EE5E59"/>
    <w:rsid w:val="00EE7F79"/>
    <w:rsid w:val="00EF01AF"/>
    <w:rsid w:val="00EF185C"/>
    <w:rsid w:val="00EF2F5C"/>
    <w:rsid w:val="00EF3A1E"/>
    <w:rsid w:val="00EF6ACA"/>
    <w:rsid w:val="00F001F4"/>
    <w:rsid w:val="00F0167E"/>
    <w:rsid w:val="00F02851"/>
    <w:rsid w:val="00F02E26"/>
    <w:rsid w:val="00F02FBB"/>
    <w:rsid w:val="00F04460"/>
    <w:rsid w:val="00F0563E"/>
    <w:rsid w:val="00F06E35"/>
    <w:rsid w:val="00F07AAC"/>
    <w:rsid w:val="00F07EE8"/>
    <w:rsid w:val="00F10DB5"/>
    <w:rsid w:val="00F11F84"/>
    <w:rsid w:val="00F1234B"/>
    <w:rsid w:val="00F131E6"/>
    <w:rsid w:val="00F14ABC"/>
    <w:rsid w:val="00F154DB"/>
    <w:rsid w:val="00F16093"/>
    <w:rsid w:val="00F168E5"/>
    <w:rsid w:val="00F16FD2"/>
    <w:rsid w:val="00F1784E"/>
    <w:rsid w:val="00F17963"/>
    <w:rsid w:val="00F208E1"/>
    <w:rsid w:val="00F210AF"/>
    <w:rsid w:val="00F2165E"/>
    <w:rsid w:val="00F252C1"/>
    <w:rsid w:val="00F30741"/>
    <w:rsid w:val="00F315CA"/>
    <w:rsid w:val="00F32917"/>
    <w:rsid w:val="00F329D2"/>
    <w:rsid w:val="00F32C2E"/>
    <w:rsid w:val="00F330CC"/>
    <w:rsid w:val="00F33540"/>
    <w:rsid w:val="00F33F15"/>
    <w:rsid w:val="00F34317"/>
    <w:rsid w:val="00F34782"/>
    <w:rsid w:val="00F34DA6"/>
    <w:rsid w:val="00F35B93"/>
    <w:rsid w:val="00F36211"/>
    <w:rsid w:val="00F36337"/>
    <w:rsid w:val="00F365C9"/>
    <w:rsid w:val="00F3720F"/>
    <w:rsid w:val="00F37442"/>
    <w:rsid w:val="00F40ADC"/>
    <w:rsid w:val="00F43AB5"/>
    <w:rsid w:val="00F43BE5"/>
    <w:rsid w:val="00F43DC4"/>
    <w:rsid w:val="00F45586"/>
    <w:rsid w:val="00F469B6"/>
    <w:rsid w:val="00F4716E"/>
    <w:rsid w:val="00F51A12"/>
    <w:rsid w:val="00F51D26"/>
    <w:rsid w:val="00F5275F"/>
    <w:rsid w:val="00F52D12"/>
    <w:rsid w:val="00F53B17"/>
    <w:rsid w:val="00F5652E"/>
    <w:rsid w:val="00F56786"/>
    <w:rsid w:val="00F60F52"/>
    <w:rsid w:val="00F62D0E"/>
    <w:rsid w:val="00F634B4"/>
    <w:rsid w:val="00F64424"/>
    <w:rsid w:val="00F6689E"/>
    <w:rsid w:val="00F7098D"/>
    <w:rsid w:val="00F70A04"/>
    <w:rsid w:val="00F71B45"/>
    <w:rsid w:val="00F722DF"/>
    <w:rsid w:val="00F73051"/>
    <w:rsid w:val="00F73AD8"/>
    <w:rsid w:val="00F75844"/>
    <w:rsid w:val="00F762E2"/>
    <w:rsid w:val="00F76C70"/>
    <w:rsid w:val="00F77A22"/>
    <w:rsid w:val="00F80549"/>
    <w:rsid w:val="00F8190A"/>
    <w:rsid w:val="00F8222E"/>
    <w:rsid w:val="00F841FD"/>
    <w:rsid w:val="00F847F5"/>
    <w:rsid w:val="00F87293"/>
    <w:rsid w:val="00F91B3A"/>
    <w:rsid w:val="00F93054"/>
    <w:rsid w:val="00F95174"/>
    <w:rsid w:val="00F95ED7"/>
    <w:rsid w:val="00F96C87"/>
    <w:rsid w:val="00F97EB9"/>
    <w:rsid w:val="00FA0616"/>
    <w:rsid w:val="00FA0D71"/>
    <w:rsid w:val="00FA0DB1"/>
    <w:rsid w:val="00FA1F76"/>
    <w:rsid w:val="00FA2740"/>
    <w:rsid w:val="00FA3EF0"/>
    <w:rsid w:val="00FA55A8"/>
    <w:rsid w:val="00FB1613"/>
    <w:rsid w:val="00FB2256"/>
    <w:rsid w:val="00FB2DB3"/>
    <w:rsid w:val="00FB4A40"/>
    <w:rsid w:val="00FB4B0C"/>
    <w:rsid w:val="00FB5CB9"/>
    <w:rsid w:val="00FB6715"/>
    <w:rsid w:val="00FB7047"/>
    <w:rsid w:val="00FC0D69"/>
    <w:rsid w:val="00FC1340"/>
    <w:rsid w:val="00FC17A7"/>
    <w:rsid w:val="00FC2AD5"/>
    <w:rsid w:val="00FC3286"/>
    <w:rsid w:val="00FD0AA0"/>
    <w:rsid w:val="00FD17A4"/>
    <w:rsid w:val="00FD2948"/>
    <w:rsid w:val="00FD4725"/>
    <w:rsid w:val="00FD488B"/>
    <w:rsid w:val="00FD6E62"/>
    <w:rsid w:val="00FD78CB"/>
    <w:rsid w:val="00FD7C8D"/>
    <w:rsid w:val="00FD7D42"/>
    <w:rsid w:val="00FD7F43"/>
    <w:rsid w:val="00FE0359"/>
    <w:rsid w:val="00FE0561"/>
    <w:rsid w:val="00FE0A0E"/>
    <w:rsid w:val="00FE154F"/>
    <w:rsid w:val="00FE4CE7"/>
    <w:rsid w:val="00FE5F85"/>
    <w:rsid w:val="00FF03D8"/>
    <w:rsid w:val="00FF0C17"/>
    <w:rsid w:val="00FF1495"/>
    <w:rsid w:val="00FF1ABB"/>
    <w:rsid w:val="00FF20B0"/>
    <w:rsid w:val="00FF3A5B"/>
    <w:rsid w:val="00FF41D6"/>
    <w:rsid w:val="00FF4629"/>
    <w:rsid w:val="00FF50BC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749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5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261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rji, Reshmi</dc:creator>
  <cp:keywords/>
  <dc:description/>
  <cp:lastModifiedBy>Mukerji, Reshmi</cp:lastModifiedBy>
  <cp:revision>20</cp:revision>
  <dcterms:created xsi:type="dcterms:W3CDTF">2024-12-26T05:56:00Z</dcterms:created>
  <dcterms:modified xsi:type="dcterms:W3CDTF">2024-12-26T07:30:00Z</dcterms:modified>
</cp:coreProperties>
</file>